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0761" w:rsidRDefault="000B0761" w:rsidP="00E26E4D">
      <w:pPr>
        <w:spacing w:line="360" w:lineRule="auto"/>
        <w:jc w:val="left"/>
        <w:rPr>
          <w:rFonts w:ascii="Times New Roman" w:hAnsi="Times New Roman"/>
          <w:sz w:val="22"/>
        </w:rPr>
      </w:pPr>
      <w:r w:rsidRPr="00BB37F4">
        <w:rPr>
          <w:rFonts w:ascii="Times New Roman" w:hAnsi="Times New Roman"/>
          <w:b/>
          <w:color w:val="000000"/>
          <w:sz w:val="22"/>
        </w:rPr>
        <w:t>Supplementary tables</w:t>
      </w:r>
      <w:r w:rsidRPr="00BB37F4" w:rsidDel="00BB37F4">
        <w:rPr>
          <w:rFonts w:ascii="Times New Roman" w:hAnsi="Times New Roman"/>
          <w:b/>
          <w:color w:val="000000"/>
          <w:sz w:val="22"/>
        </w:rPr>
        <w:t xml:space="preserve"> </w:t>
      </w:r>
    </w:p>
    <w:p w:rsidR="000B0761" w:rsidRDefault="000B0761" w:rsidP="00E26E4D">
      <w:pPr>
        <w:spacing w:line="360" w:lineRule="auto"/>
        <w:jc w:val="left"/>
        <w:rPr>
          <w:rFonts w:ascii="Times New Roman" w:hAnsi="Times New Roman"/>
          <w:color w:val="000000"/>
          <w:sz w:val="22"/>
        </w:rPr>
      </w:pPr>
      <w:r w:rsidRPr="00BB37F4">
        <w:rPr>
          <w:rFonts w:ascii="Times New Roman" w:hAnsi="Times New Roman"/>
          <w:color w:val="000000"/>
          <w:sz w:val="22"/>
        </w:rPr>
        <w:t>Table S</w:t>
      </w:r>
      <w:r>
        <w:rPr>
          <w:rFonts w:ascii="Times New Roman" w:hAnsi="Times New Roman" w:hint="eastAsia"/>
          <w:color w:val="000000"/>
          <w:sz w:val="22"/>
        </w:rPr>
        <w:t>1</w:t>
      </w:r>
      <w:r w:rsidRPr="00BB37F4">
        <w:rPr>
          <w:rFonts w:ascii="Times New Roman" w:hAnsi="Times New Roman"/>
          <w:color w:val="000000"/>
          <w:sz w:val="22"/>
        </w:rPr>
        <w:t>.</w:t>
      </w:r>
      <w:r>
        <w:rPr>
          <w:rFonts w:ascii="Times New Roman" w:hAnsi="Times New Roman" w:hint="eastAsia"/>
          <w:color w:val="000000"/>
          <w:sz w:val="22"/>
        </w:rPr>
        <w:t xml:space="preserve"> Blood coagulation analysis of p</w:t>
      </w:r>
      <w:hyperlink r:id="rId8" w:history="1">
        <w:r w:rsidRPr="00C63E9D">
          <w:rPr>
            <w:rFonts w:ascii="Times New Roman" w:hAnsi="Times New Roman"/>
            <w:color w:val="000000"/>
            <w:sz w:val="22"/>
          </w:rPr>
          <w:t>rothrombin time</w:t>
        </w:r>
      </w:hyperlink>
      <w:r w:rsidR="00C63E9D" w:rsidRPr="00C63E9D">
        <w:rPr>
          <w:rFonts w:ascii="Times New Roman" w:hAnsi="Times New Roman" w:hint="eastAsia"/>
          <w:color w:val="000000"/>
          <w:sz w:val="22"/>
        </w:rPr>
        <w:t xml:space="preserve"> (PT)</w:t>
      </w:r>
      <w:r w:rsidRPr="00C63E9D">
        <w:rPr>
          <w:rFonts w:ascii="Times New Roman" w:hAnsi="Times New Roman" w:hint="eastAsia"/>
          <w:color w:val="000000"/>
          <w:sz w:val="22"/>
        </w:rPr>
        <w:t xml:space="preserve">, </w:t>
      </w:r>
      <w:hyperlink r:id="rId9" w:history="1">
        <w:r w:rsidRPr="00C63E9D">
          <w:rPr>
            <w:rFonts w:ascii="Times New Roman" w:hAnsi="Times New Roman"/>
            <w:color w:val="000000"/>
            <w:sz w:val="22"/>
          </w:rPr>
          <w:t>activated partial thromboplastin time</w:t>
        </w:r>
      </w:hyperlink>
      <w:r w:rsidR="00B073EC" w:rsidRPr="00C63E9D">
        <w:rPr>
          <w:rFonts w:ascii="Times New Roman" w:hAnsi="Times New Roman" w:hint="eastAsia"/>
          <w:color w:val="000000"/>
          <w:sz w:val="22"/>
        </w:rPr>
        <w:t xml:space="preserve"> </w:t>
      </w:r>
      <w:r w:rsidR="00C63E9D" w:rsidRPr="00C63E9D">
        <w:rPr>
          <w:rFonts w:ascii="Times New Roman" w:hAnsi="Times New Roman" w:hint="eastAsia"/>
          <w:color w:val="000000"/>
          <w:sz w:val="22"/>
        </w:rPr>
        <w:t xml:space="preserve">(APTT) </w:t>
      </w:r>
      <w:r w:rsidRPr="00C63E9D">
        <w:rPr>
          <w:rFonts w:ascii="Times New Roman" w:hAnsi="Times New Roman" w:hint="eastAsia"/>
          <w:color w:val="000000"/>
          <w:sz w:val="22"/>
        </w:rPr>
        <w:t xml:space="preserve">and </w:t>
      </w:r>
      <w:hyperlink r:id="rId10" w:history="1">
        <w:r w:rsidRPr="00C63E9D">
          <w:rPr>
            <w:rFonts w:ascii="Times New Roman" w:hAnsi="Times New Roman"/>
            <w:color w:val="000000"/>
            <w:sz w:val="22"/>
          </w:rPr>
          <w:t>thrombin time</w:t>
        </w:r>
      </w:hyperlink>
      <w:r w:rsidRPr="00C63E9D">
        <w:rPr>
          <w:rFonts w:ascii="Times New Roman" w:hAnsi="Times New Roman" w:hint="eastAsia"/>
          <w:color w:val="000000"/>
          <w:sz w:val="22"/>
        </w:rPr>
        <w:t xml:space="preserve"> </w:t>
      </w:r>
      <w:r w:rsidR="00147771" w:rsidRPr="00C63E9D">
        <w:rPr>
          <w:rFonts w:ascii="Times New Roman" w:hAnsi="Times New Roman" w:hint="eastAsia"/>
          <w:color w:val="000000"/>
          <w:sz w:val="22"/>
        </w:rPr>
        <w:t>(</w:t>
      </w:r>
      <w:r w:rsidR="00C63E9D" w:rsidRPr="00C63E9D">
        <w:rPr>
          <w:rFonts w:ascii="Times New Roman" w:hAnsi="Times New Roman" w:hint="eastAsia"/>
          <w:color w:val="000000"/>
          <w:sz w:val="22"/>
        </w:rPr>
        <w:t>T</w:t>
      </w:r>
      <w:r w:rsidR="00147771" w:rsidRPr="00C63E9D">
        <w:rPr>
          <w:rFonts w:ascii="Times New Roman" w:hAnsi="Times New Roman" w:hint="eastAsia"/>
          <w:color w:val="000000"/>
          <w:sz w:val="22"/>
        </w:rPr>
        <w:t xml:space="preserve">T) </w:t>
      </w:r>
      <w:r w:rsidRPr="00C63E9D">
        <w:rPr>
          <w:rFonts w:ascii="Times New Roman" w:hAnsi="Times New Roman" w:hint="eastAsia"/>
          <w:color w:val="000000"/>
          <w:sz w:val="22"/>
        </w:rPr>
        <w:t>fro</w:t>
      </w:r>
      <w:r>
        <w:rPr>
          <w:rFonts w:ascii="Times New Roman" w:hAnsi="Times New Roman" w:hint="eastAsia"/>
          <w:sz w:val="22"/>
        </w:rPr>
        <w:t xml:space="preserve">m </w:t>
      </w:r>
      <w:r>
        <w:rPr>
          <w:rFonts w:ascii="Times New Roman" w:hAnsi="Times New Roman" w:hint="eastAsia"/>
          <w:color w:val="000000"/>
          <w:sz w:val="22"/>
        </w:rPr>
        <w:t>healthy children (</w:t>
      </w:r>
      <w:r w:rsidR="00153F77">
        <w:rPr>
          <w:rFonts w:ascii="Times New Roman" w:hAnsi="Times New Roman" w:hint="eastAsia"/>
          <w:color w:val="000000"/>
          <w:sz w:val="22"/>
        </w:rPr>
        <w:t>HC</w:t>
      </w:r>
      <w:r>
        <w:rPr>
          <w:rFonts w:ascii="Times New Roman" w:hAnsi="Times New Roman" w:hint="eastAsia"/>
          <w:color w:val="000000"/>
          <w:sz w:val="22"/>
        </w:rPr>
        <w:t>) and Kawasaki disease (KD). Data are presented as mean</w:t>
      </w:r>
      <w:r>
        <w:rPr>
          <w:rFonts w:ascii="宋体" w:hAnsi="宋体" w:hint="eastAsia"/>
          <w:color w:val="000000"/>
          <w:sz w:val="22"/>
        </w:rPr>
        <w:t>±</w:t>
      </w:r>
      <w:r>
        <w:rPr>
          <w:rFonts w:ascii="Times New Roman" w:hAnsi="Times New Roman" w:hint="eastAsia"/>
          <w:color w:val="000000"/>
          <w:sz w:val="22"/>
        </w:rPr>
        <w:t>SD.</w:t>
      </w:r>
    </w:p>
    <w:tbl>
      <w:tblPr>
        <w:tblW w:w="6501" w:type="dxa"/>
        <w:tblLook w:val="0000"/>
      </w:tblPr>
      <w:tblGrid>
        <w:gridCol w:w="1275"/>
        <w:gridCol w:w="2273"/>
        <w:gridCol w:w="1096"/>
        <w:gridCol w:w="1857"/>
      </w:tblGrid>
      <w:tr w:rsidR="000B0761" w:rsidRPr="00BB0258" w:rsidTr="00C63E9D">
        <w:trPr>
          <w:trHeight w:val="285"/>
        </w:trPr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E26E4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153F77" w:rsidP="00E26E4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HC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E26E4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B0258">
              <w:rPr>
                <w:rFonts w:ascii="Times New Roman" w:hAnsi="Times New Roman"/>
                <w:kern w:val="0"/>
                <w:sz w:val="22"/>
              </w:rPr>
              <w:t>KD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E26E4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smartTag w:uri="urn:schemas-microsoft-com:office:smarttags" w:element="place">
              <w:smartTag w:uri="urn:schemas-microsoft-com:office:smarttags" w:element="PlaceName">
                <w:r w:rsidRPr="00BB0258">
                  <w:rPr>
                    <w:rFonts w:ascii="Times New Roman" w:hAnsi="Times New Roman"/>
                    <w:kern w:val="0"/>
                    <w:sz w:val="22"/>
                  </w:rPr>
                  <w:t>Normal</w:t>
                </w:r>
              </w:smartTag>
              <w:r w:rsidRPr="00BB0258">
                <w:rPr>
                  <w:rFonts w:ascii="Times New Roman" w:hAnsi="Times New Roman"/>
                  <w:kern w:val="0"/>
                  <w:sz w:val="22"/>
                </w:rPr>
                <w:t xml:space="preserve"> </w:t>
              </w:r>
              <w:smartTag w:uri="urn:schemas-microsoft-com:office:smarttags" w:element="PlaceType">
                <w:r w:rsidRPr="00BB0258">
                  <w:rPr>
                    <w:rFonts w:ascii="Times New Roman" w:hAnsi="Times New Roman"/>
                    <w:kern w:val="0"/>
                    <w:sz w:val="22"/>
                  </w:rPr>
                  <w:t>Range</w:t>
                </w:r>
              </w:smartTag>
            </w:smartTag>
          </w:p>
        </w:tc>
      </w:tr>
      <w:tr w:rsidR="000B0761" w:rsidRPr="00BB0258" w:rsidTr="00C63E9D">
        <w:trPr>
          <w:trHeight w:val="285"/>
        </w:trPr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B0761" w:rsidRPr="00147771" w:rsidRDefault="00C63E9D" w:rsidP="00147771">
            <w:pPr>
              <w:widowControl/>
              <w:wordWrap w:val="0"/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PT</w:t>
            </w:r>
            <w:r w:rsidR="00147771" w:rsidRPr="00147771">
              <w:rPr>
                <w:rFonts w:ascii="Times New Roman" w:hAnsi="Times New Roman" w:hint="eastAsia"/>
                <w:color w:val="000000"/>
                <w:sz w:val="22"/>
              </w:rPr>
              <w:t>, s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E26E4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B0258">
              <w:rPr>
                <w:rFonts w:ascii="Times New Roman" w:hAnsi="Times New Roman"/>
                <w:kern w:val="0"/>
                <w:sz w:val="22"/>
              </w:rPr>
              <w:t>11.1±0.7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E26E4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B0258">
              <w:rPr>
                <w:rFonts w:ascii="Times New Roman" w:hAnsi="Times New Roman"/>
                <w:kern w:val="0"/>
                <w:sz w:val="22"/>
              </w:rPr>
              <w:t>11.6±0.9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E26E4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B0258">
              <w:rPr>
                <w:rFonts w:ascii="Times New Roman" w:hAnsi="Times New Roman"/>
                <w:kern w:val="0"/>
                <w:sz w:val="22"/>
              </w:rPr>
              <w:t>9-14</w:t>
            </w:r>
          </w:p>
        </w:tc>
      </w:tr>
      <w:tr w:rsidR="000B0761" w:rsidRPr="00BB0258" w:rsidTr="00C63E9D">
        <w:trPr>
          <w:trHeight w:val="285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B0761" w:rsidRPr="00147771" w:rsidRDefault="00147771" w:rsidP="00147771">
            <w:pPr>
              <w:widowControl/>
              <w:wordWrap w:val="0"/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APTT</w:t>
            </w:r>
            <w:r w:rsidRPr="00147771">
              <w:rPr>
                <w:rFonts w:ascii="Times New Roman" w:hAnsi="Times New Roman" w:hint="eastAsia"/>
                <w:color w:val="000000"/>
                <w:sz w:val="22"/>
              </w:rPr>
              <w:t>, s</w:t>
            </w:r>
          </w:p>
        </w:tc>
        <w:tc>
          <w:tcPr>
            <w:tcW w:w="2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E26E4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B0258">
              <w:rPr>
                <w:rFonts w:ascii="Times New Roman" w:hAnsi="Times New Roman"/>
                <w:kern w:val="0"/>
                <w:sz w:val="22"/>
              </w:rPr>
              <w:t>29.4±3.4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E26E4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B0258">
              <w:rPr>
                <w:rFonts w:ascii="Times New Roman" w:hAnsi="Times New Roman"/>
                <w:kern w:val="0"/>
                <w:sz w:val="22"/>
              </w:rPr>
              <w:t>30.3±6.2</w:t>
            </w:r>
          </w:p>
        </w:tc>
        <w:tc>
          <w:tcPr>
            <w:tcW w:w="1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E26E4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B0258">
              <w:rPr>
                <w:rFonts w:ascii="Times New Roman" w:hAnsi="Times New Roman"/>
                <w:kern w:val="0"/>
                <w:sz w:val="22"/>
              </w:rPr>
              <w:t>23-38</w:t>
            </w:r>
          </w:p>
        </w:tc>
      </w:tr>
      <w:tr w:rsidR="000B0761" w:rsidRPr="00BB0258" w:rsidTr="00C63E9D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147771" w:rsidRDefault="006D080D" w:rsidP="00C63E9D">
            <w:pPr>
              <w:widowControl/>
              <w:wordWrap w:val="0"/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</w:rPr>
            </w:pPr>
            <w:hyperlink r:id="rId11" w:history="1">
              <w:r w:rsidR="00C63E9D">
                <w:rPr>
                  <w:rFonts w:ascii="Times New Roman" w:hAnsi="Times New Roman" w:hint="eastAsia"/>
                  <w:color w:val="000000"/>
                  <w:sz w:val="22"/>
                </w:rPr>
                <w:t>TT</w:t>
              </w:r>
            </w:hyperlink>
            <w:r w:rsidR="00147771" w:rsidRPr="00147771">
              <w:rPr>
                <w:rFonts w:ascii="Times New Roman" w:hAnsi="Times New Roman" w:hint="eastAsia"/>
                <w:color w:val="000000"/>
                <w:sz w:val="22"/>
              </w:rPr>
              <w:t>, s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E26E4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B0258">
              <w:rPr>
                <w:rFonts w:ascii="Times New Roman" w:hAnsi="Times New Roman"/>
                <w:kern w:val="0"/>
                <w:sz w:val="22"/>
              </w:rPr>
              <w:t>16.8±0.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E26E4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B0258">
              <w:rPr>
                <w:rFonts w:ascii="Times New Roman" w:hAnsi="Times New Roman"/>
                <w:kern w:val="0"/>
                <w:sz w:val="22"/>
              </w:rPr>
              <w:t>16.6±6.1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E26E4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B0258">
              <w:rPr>
                <w:rFonts w:ascii="Times New Roman" w:hAnsi="Times New Roman"/>
                <w:kern w:val="0"/>
                <w:sz w:val="22"/>
              </w:rPr>
              <w:t>15-22</w:t>
            </w:r>
          </w:p>
        </w:tc>
      </w:tr>
    </w:tbl>
    <w:p w:rsidR="000B0761" w:rsidRDefault="000B0761" w:rsidP="000B0761">
      <w:pPr>
        <w:spacing w:line="480" w:lineRule="auto"/>
        <w:jc w:val="left"/>
        <w:rPr>
          <w:rFonts w:ascii="Times New Roman" w:hAnsi="Times New Roman"/>
          <w:color w:val="000000"/>
          <w:sz w:val="22"/>
        </w:rPr>
        <w:sectPr w:rsidR="000B0761" w:rsidSect="00DD1BF5">
          <w:footerReference w:type="even" r:id="rId12"/>
          <w:footerReference w:type="default" r:id="rId13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B0761" w:rsidRDefault="000B0761" w:rsidP="00E26E4D">
      <w:pPr>
        <w:spacing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BB37F4">
        <w:rPr>
          <w:rFonts w:ascii="Times New Roman" w:hAnsi="Times New Roman"/>
          <w:color w:val="000000"/>
          <w:sz w:val="22"/>
        </w:rPr>
        <w:lastRenderedPageBreak/>
        <w:t>Table S</w:t>
      </w:r>
      <w:r>
        <w:rPr>
          <w:rFonts w:ascii="Times New Roman" w:hAnsi="Times New Roman" w:hint="eastAsia"/>
          <w:color w:val="000000"/>
          <w:sz w:val="22"/>
        </w:rPr>
        <w:t>2</w:t>
      </w:r>
      <w:r w:rsidRPr="00BB37F4">
        <w:rPr>
          <w:rFonts w:ascii="Times New Roman" w:hAnsi="Times New Roman"/>
          <w:color w:val="000000"/>
          <w:sz w:val="22"/>
        </w:rPr>
        <w:t xml:space="preserve">. Detailed quantitative data and the statistical analysis of 19 TG molecular species </w:t>
      </w:r>
      <w:r>
        <w:rPr>
          <w:rFonts w:ascii="Times New Roman" w:hAnsi="Times New Roman" w:hint="eastAsia"/>
          <w:color w:val="000000"/>
          <w:sz w:val="22"/>
        </w:rPr>
        <w:t xml:space="preserve">contributing to the difference </w:t>
      </w:r>
      <w:r w:rsidRPr="00BB37F4">
        <w:rPr>
          <w:rFonts w:ascii="Times New Roman" w:hAnsi="Times New Roman"/>
          <w:color w:val="000000"/>
          <w:sz w:val="22"/>
        </w:rPr>
        <w:t>between the three groups.</w:t>
      </w:r>
      <w:r>
        <w:rPr>
          <w:rFonts w:ascii="Times New Roman" w:hAnsi="Times New Roman" w:hint="eastAsia"/>
          <w:color w:val="000000"/>
          <w:sz w:val="22"/>
        </w:rPr>
        <w:t xml:space="preserve"> </w:t>
      </w:r>
      <w:r w:rsidR="00153F77">
        <w:rPr>
          <w:rFonts w:ascii="Times New Roman" w:hAnsi="Times New Roman" w:hint="eastAsia"/>
          <w:color w:val="000000"/>
          <w:sz w:val="22"/>
        </w:rPr>
        <w:t>HC</w:t>
      </w:r>
      <w:r>
        <w:rPr>
          <w:rFonts w:ascii="Times New Roman" w:hAnsi="Times New Roman" w:hint="eastAsia"/>
          <w:color w:val="000000"/>
          <w:sz w:val="22"/>
        </w:rPr>
        <w:t xml:space="preserve">: healthy children; </w:t>
      </w:r>
      <w:r w:rsidR="00153F77">
        <w:rPr>
          <w:rFonts w:ascii="Times New Roman" w:hAnsi="Times New Roman" w:hint="eastAsia"/>
          <w:color w:val="000000"/>
          <w:sz w:val="22"/>
        </w:rPr>
        <w:t>BT</w:t>
      </w:r>
      <w:r>
        <w:rPr>
          <w:rFonts w:ascii="Times New Roman" w:hAnsi="Times New Roman" w:hint="eastAsia"/>
          <w:color w:val="000000"/>
          <w:sz w:val="22"/>
        </w:rPr>
        <w:t xml:space="preserve">: fever patients from bacterial infections; KD: </w:t>
      </w:r>
      <w:smartTag w:uri="urn:schemas-microsoft-com:office:smarttags" w:element="place">
        <w:smartTag w:uri="urn:schemas-microsoft-com:office:smarttags" w:element="City">
          <w:r>
            <w:rPr>
              <w:rFonts w:ascii="Times New Roman" w:hAnsi="Times New Roman" w:hint="eastAsia"/>
              <w:color w:val="000000"/>
              <w:sz w:val="22"/>
            </w:rPr>
            <w:t>Kawasaki</w:t>
          </w:r>
        </w:smartTag>
      </w:smartTag>
      <w:r>
        <w:rPr>
          <w:rFonts w:ascii="Times New Roman" w:hAnsi="Times New Roman" w:hint="eastAsia"/>
          <w:color w:val="000000"/>
          <w:sz w:val="22"/>
        </w:rPr>
        <w:t xml:space="preserve"> disease.</w:t>
      </w:r>
    </w:p>
    <w:tbl>
      <w:tblPr>
        <w:tblW w:w="8414" w:type="dxa"/>
        <w:tblInd w:w="108" w:type="dxa"/>
        <w:tblLook w:val="0000"/>
      </w:tblPr>
      <w:tblGrid>
        <w:gridCol w:w="1050"/>
        <w:gridCol w:w="931"/>
        <w:gridCol w:w="931"/>
        <w:gridCol w:w="931"/>
        <w:gridCol w:w="821"/>
        <w:gridCol w:w="931"/>
        <w:gridCol w:w="923"/>
        <w:gridCol w:w="876"/>
        <w:gridCol w:w="913"/>
        <w:gridCol w:w="889"/>
      </w:tblGrid>
      <w:tr w:rsidR="000B0761" w:rsidRPr="00315E2B">
        <w:trPr>
          <w:trHeight w:val="285"/>
        </w:trPr>
        <w:tc>
          <w:tcPr>
            <w:tcW w:w="10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27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B0258">
              <w:rPr>
                <w:rFonts w:ascii="Times New Roman" w:hAnsi="Times New Roman"/>
                <w:kern w:val="0"/>
                <w:sz w:val="22"/>
              </w:rPr>
              <w:t>mean</w:t>
            </w:r>
          </w:p>
        </w:tc>
        <w:tc>
          <w:tcPr>
            <w:tcW w:w="2562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B0258">
              <w:rPr>
                <w:rFonts w:ascii="Times New Roman" w:hAnsi="Times New Roman"/>
                <w:kern w:val="0"/>
                <w:sz w:val="22"/>
              </w:rPr>
              <w:t>SD</w:t>
            </w:r>
          </w:p>
        </w:tc>
        <w:tc>
          <w:tcPr>
            <w:tcW w:w="2275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B0258">
              <w:rPr>
                <w:rFonts w:ascii="Times New Roman" w:hAnsi="Times New Roman"/>
                <w:kern w:val="0"/>
                <w:sz w:val="22"/>
              </w:rPr>
              <w:t>P</w:t>
            </w:r>
          </w:p>
        </w:tc>
      </w:tr>
      <w:tr w:rsidR="000B0761" w:rsidRPr="00315E2B">
        <w:trPr>
          <w:trHeight w:val="285"/>
        </w:trPr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0258">
              <w:rPr>
                <w:rFonts w:ascii="Times New Roman" w:hAnsi="Times New Roman"/>
                <w:kern w:val="0"/>
                <w:sz w:val="22"/>
              </w:rPr>
              <w:t>ID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153F77" w:rsidP="000B0761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HC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153F77" w:rsidP="000B0761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B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0258">
              <w:rPr>
                <w:rFonts w:ascii="Times New Roman" w:hAnsi="Times New Roman"/>
                <w:kern w:val="0"/>
                <w:sz w:val="22"/>
              </w:rPr>
              <w:t>KD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153F77" w:rsidP="000B0761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HC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153F77" w:rsidP="000B0761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B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0258">
              <w:rPr>
                <w:rFonts w:ascii="Times New Roman" w:hAnsi="Times New Roman"/>
                <w:kern w:val="0"/>
                <w:sz w:val="22"/>
              </w:rPr>
              <w:t>KD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153F77" w:rsidP="000B0761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HC</w:t>
            </w:r>
            <w:r w:rsidR="000B0761" w:rsidRPr="00BB0258">
              <w:rPr>
                <w:rFonts w:ascii="Times New Roman" w:hAnsi="Times New Roman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kern w:val="0"/>
                <w:sz w:val="22"/>
              </w:rPr>
              <w:t>BT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153F77" w:rsidP="000B0761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HC</w:t>
            </w:r>
            <w:r w:rsidR="000B0761" w:rsidRPr="00BB0258">
              <w:rPr>
                <w:rFonts w:ascii="Times New Roman" w:hAnsi="Times New Roman"/>
                <w:kern w:val="0"/>
                <w:sz w:val="22"/>
              </w:rPr>
              <w:t>-KD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153F77" w:rsidP="000B0761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BT</w:t>
            </w:r>
            <w:r w:rsidR="000B0761" w:rsidRPr="00BB0258">
              <w:rPr>
                <w:rFonts w:ascii="Times New Roman" w:hAnsi="Times New Roman"/>
                <w:kern w:val="0"/>
                <w:sz w:val="22"/>
              </w:rPr>
              <w:t>-KD</w:t>
            </w:r>
          </w:p>
        </w:tc>
      </w:tr>
      <w:tr w:rsidR="000B0761" w:rsidRPr="00315E2B">
        <w:trPr>
          <w:trHeight w:val="285"/>
        </w:trPr>
        <w:tc>
          <w:tcPr>
            <w:tcW w:w="10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>TG 48:1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88.591 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194.508 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288.723 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35.104 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105.223 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78.308 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05 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00 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04 </w:t>
            </w:r>
          </w:p>
        </w:tc>
      </w:tr>
      <w:tr w:rsidR="000B0761" w:rsidRPr="00315E2B">
        <w:trPr>
          <w:trHeight w:val="28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>TG 48: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326.244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475.608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515.179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80.086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79.042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118.171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02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0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122 </w:t>
            </w:r>
          </w:p>
        </w:tc>
      </w:tr>
      <w:tr w:rsidR="000B0761" w:rsidRPr="00315E2B">
        <w:trPr>
          <w:trHeight w:val="28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>TG 50: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92.236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183.797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180.708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62.236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113.680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63.427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38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01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362 </w:t>
            </w:r>
          </w:p>
        </w:tc>
      </w:tr>
      <w:tr w:rsidR="000B0761" w:rsidRPr="00315E2B">
        <w:trPr>
          <w:trHeight w:val="28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>TG 50: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39.465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105.199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102.431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20.644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74.629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31.786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16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0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490 </w:t>
            </w:r>
          </w:p>
        </w:tc>
      </w:tr>
      <w:tr w:rsidR="000B0761" w:rsidRPr="00315E2B">
        <w:trPr>
          <w:trHeight w:val="28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>TG 50: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113.576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177.152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197.282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53.387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61.604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38.598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24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0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92 </w:t>
            </w:r>
          </w:p>
        </w:tc>
      </w:tr>
      <w:tr w:rsidR="000B0761" w:rsidRPr="00315E2B">
        <w:trPr>
          <w:trHeight w:val="28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>TG 52: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273.060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425.899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499.962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71.675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83.713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118.471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0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16 </w:t>
            </w:r>
          </w:p>
        </w:tc>
      </w:tr>
      <w:tr w:rsidR="000B0761" w:rsidRPr="00315E2B">
        <w:trPr>
          <w:trHeight w:val="28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>TG 52: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101.167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209.940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243.228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25.089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75.473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40.576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0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92 </w:t>
            </w:r>
          </w:p>
        </w:tc>
      </w:tr>
      <w:tr w:rsidR="000B0761" w:rsidRPr="00315E2B">
        <w:trPr>
          <w:trHeight w:val="28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>TG 52: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95.198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200.414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251.729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20.983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72.544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42.125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0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38 </w:t>
            </w:r>
          </w:p>
        </w:tc>
      </w:tr>
      <w:tr w:rsidR="000B0761" w:rsidRPr="00315E2B">
        <w:trPr>
          <w:trHeight w:val="28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>TG 52: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40.267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82.701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123.711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16.771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44.466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32.619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15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0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14 </w:t>
            </w:r>
          </w:p>
        </w:tc>
      </w:tr>
      <w:tr w:rsidR="000B0761" w:rsidRPr="00315E2B">
        <w:trPr>
          <w:trHeight w:val="28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>TG 54: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43.254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63.250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63.35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25.341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39.867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29.331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107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55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383 </w:t>
            </w:r>
          </w:p>
        </w:tc>
      </w:tr>
      <w:tr w:rsidR="000B0761" w:rsidRPr="00315E2B">
        <w:trPr>
          <w:trHeight w:val="28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>TG 54: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19.549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47.132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45.341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9.916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34.340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38.146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13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3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452 </w:t>
            </w:r>
          </w:p>
        </w:tc>
      </w:tr>
      <w:tr w:rsidR="000B0761" w:rsidRPr="00315E2B">
        <w:trPr>
          <w:trHeight w:val="28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>TG 54: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54.454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89.102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100.966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28.428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46.532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25.378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5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02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199 </w:t>
            </w:r>
          </w:p>
        </w:tc>
      </w:tr>
      <w:tr w:rsidR="000B0761" w:rsidRPr="00315E2B">
        <w:trPr>
          <w:trHeight w:val="28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>TG 54: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40.756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89.061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103.038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12.124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44.386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25.993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06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0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177 </w:t>
            </w:r>
          </w:p>
        </w:tc>
      </w:tr>
      <w:tr w:rsidR="000B0761" w:rsidRPr="00315E2B">
        <w:trPr>
          <w:trHeight w:val="28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>TG 54: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14.307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25.029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42.046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10.698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17.397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18.000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16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0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75 </w:t>
            </w:r>
          </w:p>
        </w:tc>
      </w:tr>
      <w:tr w:rsidR="000B0761" w:rsidRPr="00315E2B">
        <w:trPr>
          <w:trHeight w:val="28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>TG 56: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17.218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38.222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35.103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8.940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13.705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15.390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02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01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456 </w:t>
            </w:r>
          </w:p>
        </w:tc>
      </w:tr>
      <w:tr w:rsidR="000B0761" w:rsidRPr="00315E2B">
        <w:trPr>
          <w:trHeight w:val="28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>TG 56: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10.300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38.394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50.056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8.514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17.713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25.063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0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0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98 </w:t>
            </w:r>
          </w:p>
        </w:tc>
      </w:tr>
      <w:tr w:rsidR="000B0761" w:rsidRPr="00315E2B">
        <w:trPr>
          <w:trHeight w:val="28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>TG 56: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4.768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18.316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30.346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2.921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11.394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20.561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02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0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23 </w:t>
            </w:r>
          </w:p>
        </w:tc>
      </w:tr>
      <w:tr w:rsidR="000B0761" w:rsidRPr="00315E2B">
        <w:trPr>
          <w:trHeight w:val="285"/>
        </w:trPr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>TG 58:8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2.556 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14.726 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17.976 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2.060 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9.176 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9.202 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01 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00 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272 </w:t>
            </w:r>
          </w:p>
        </w:tc>
      </w:tr>
      <w:tr w:rsidR="000B0761" w:rsidRPr="00315E2B">
        <w:trPr>
          <w:trHeight w:val="285"/>
        </w:trPr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>TG 58: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2.883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12.767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17.005 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1.682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8.242 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9.807 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02 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000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7E5EA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7E5EA8">
              <w:rPr>
                <w:rFonts w:ascii="Times New Roman" w:hAnsi="Times New Roman"/>
                <w:sz w:val="22"/>
              </w:rPr>
              <w:t xml:space="preserve">0.146 </w:t>
            </w:r>
          </w:p>
        </w:tc>
      </w:tr>
    </w:tbl>
    <w:p w:rsidR="000B0761" w:rsidRDefault="000B0761" w:rsidP="000B0761">
      <w:pPr>
        <w:rPr>
          <w:rFonts w:ascii="Times New Roman" w:hAnsi="Times New Roman"/>
          <w:sz w:val="24"/>
          <w:szCs w:val="24"/>
        </w:rPr>
      </w:pPr>
    </w:p>
    <w:p w:rsidR="000B0761" w:rsidRPr="00BB37F4" w:rsidRDefault="000B0761" w:rsidP="00E26E4D">
      <w:pPr>
        <w:spacing w:line="360" w:lineRule="auto"/>
        <w:jc w:val="left"/>
        <w:rPr>
          <w:rFonts w:ascii="Times New Roman" w:hAnsi="Times New Roman"/>
          <w:color w:val="000000"/>
          <w:sz w:val="22"/>
        </w:rPr>
      </w:pPr>
      <w:r>
        <w:rPr>
          <w:rFonts w:ascii="Times New Roman" w:hAnsi="Times New Roman"/>
          <w:color w:val="000000"/>
          <w:sz w:val="24"/>
          <w:szCs w:val="24"/>
        </w:rPr>
        <w:br w:type="page"/>
      </w:r>
      <w:r w:rsidRPr="00BB37F4">
        <w:rPr>
          <w:rFonts w:ascii="Times New Roman" w:hAnsi="Times New Roman" w:hint="eastAsia"/>
          <w:color w:val="000000"/>
          <w:sz w:val="22"/>
        </w:rPr>
        <w:lastRenderedPageBreak/>
        <w:t>Table S</w:t>
      </w:r>
      <w:r>
        <w:rPr>
          <w:rFonts w:ascii="Times New Roman" w:hAnsi="Times New Roman" w:hint="eastAsia"/>
          <w:color w:val="000000"/>
          <w:sz w:val="22"/>
        </w:rPr>
        <w:t>3</w:t>
      </w:r>
      <w:r w:rsidRPr="00BB37F4">
        <w:rPr>
          <w:rFonts w:ascii="Times New Roman" w:hAnsi="Times New Roman" w:hint="eastAsia"/>
          <w:color w:val="000000"/>
          <w:sz w:val="22"/>
        </w:rPr>
        <w:t xml:space="preserve">. </w:t>
      </w:r>
      <w:r w:rsidRPr="00BB37F4">
        <w:rPr>
          <w:rFonts w:ascii="Times New Roman" w:hAnsi="Times New Roman"/>
          <w:color w:val="000000"/>
          <w:sz w:val="22"/>
        </w:rPr>
        <w:t>Detailed quantitative data and the statistical analysis of</w:t>
      </w:r>
      <w:r w:rsidRPr="00BB37F4">
        <w:rPr>
          <w:rFonts w:ascii="Times New Roman" w:hAnsi="Times New Roman" w:hint="eastAsia"/>
          <w:color w:val="000000"/>
          <w:sz w:val="22"/>
        </w:rPr>
        <w:t xml:space="preserve"> PC and LPC</w:t>
      </w:r>
      <w:r w:rsidRPr="00F22067">
        <w:rPr>
          <w:rFonts w:ascii="Times New Roman" w:hAnsi="Times New Roman"/>
          <w:color w:val="000000"/>
          <w:sz w:val="22"/>
        </w:rPr>
        <w:t xml:space="preserve"> </w:t>
      </w:r>
      <w:r w:rsidRPr="00BB37F4">
        <w:rPr>
          <w:rFonts w:ascii="Times New Roman" w:hAnsi="Times New Roman"/>
          <w:color w:val="000000"/>
          <w:sz w:val="22"/>
        </w:rPr>
        <w:t xml:space="preserve">molecular species </w:t>
      </w:r>
      <w:r>
        <w:rPr>
          <w:rFonts w:ascii="Times New Roman" w:hAnsi="Times New Roman" w:hint="eastAsia"/>
          <w:color w:val="000000"/>
          <w:sz w:val="22"/>
        </w:rPr>
        <w:t xml:space="preserve">contributing to the difference </w:t>
      </w:r>
      <w:r w:rsidRPr="00BB37F4">
        <w:rPr>
          <w:rFonts w:ascii="Times New Roman" w:hAnsi="Times New Roman"/>
          <w:color w:val="000000"/>
          <w:sz w:val="22"/>
        </w:rPr>
        <w:t>between the three groups.</w:t>
      </w:r>
      <w:r>
        <w:rPr>
          <w:rFonts w:ascii="Times New Roman" w:hAnsi="Times New Roman" w:hint="eastAsia"/>
          <w:color w:val="000000"/>
          <w:sz w:val="22"/>
        </w:rPr>
        <w:t xml:space="preserve"> </w:t>
      </w:r>
      <w:r w:rsidR="00153F77">
        <w:rPr>
          <w:rFonts w:ascii="Times New Roman" w:hAnsi="Times New Roman" w:hint="eastAsia"/>
          <w:color w:val="000000"/>
          <w:sz w:val="22"/>
        </w:rPr>
        <w:t>HC</w:t>
      </w:r>
      <w:r>
        <w:rPr>
          <w:rFonts w:ascii="Times New Roman" w:hAnsi="Times New Roman" w:hint="eastAsia"/>
          <w:color w:val="000000"/>
          <w:sz w:val="22"/>
        </w:rPr>
        <w:t xml:space="preserve">: healthy children; </w:t>
      </w:r>
      <w:r w:rsidR="00153F77">
        <w:rPr>
          <w:rFonts w:ascii="Times New Roman" w:hAnsi="Times New Roman" w:hint="eastAsia"/>
          <w:color w:val="000000"/>
          <w:sz w:val="22"/>
        </w:rPr>
        <w:t>BT</w:t>
      </w:r>
      <w:r>
        <w:rPr>
          <w:rFonts w:ascii="Times New Roman" w:hAnsi="Times New Roman" w:hint="eastAsia"/>
          <w:color w:val="000000"/>
          <w:sz w:val="22"/>
        </w:rPr>
        <w:t xml:space="preserve">: fever patients from bacterial infections; KD: </w:t>
      </w:r>
      <w:smartTag w:uri="urn:schemas-microsoft-com:office:smarttags" w:element="place">
        <w:smartTag w:uri="urn:schemas-microsoft-com:office:smarttags" w:element="City">
          <w:r>
            <w:rPr>
              <w:rFonts w:ascii="Times New Roman" w:hAnsi="Times New Roman" w:hint="eastAsia"/>
              <w:color w:val="000000"/>
              <w:sz w:val="22"/>
            </w:rPr>
            <w:t>Kawasaki</w:t>
          </w:r>
        </w:smartTag>
      </w:smartTag>
      <w:r>
        <w:rPr>
          <w:rFonts w:ascii="Times New Roman" w:hAnsi="Times New Roman" w:hint="eastAsia"/>
          <w:color w:val="000000"/>
          <w:sz w:val="22"/>
        </w:rPr>
        <w:t xml:space="preserve"> disease.</w:t>
      </w:r>
    </w:p>
    <w:tbl>
      <w:tblPr>
        <w:tblW w:w="9180" w:type="dxa"/>
        <w:tblInd w:w="108" w:type="dxa"/>
        <w:tblLook w:val="0000"/>
      </w:tblPr>
      <w:tblGrid>
        <w:gridCol w:w="1440"/>
        <w:gridCol w:w="931"/>
        <w:gridCol w:w="931"/>
        <w:gridCol w:w="931"/>
        <w:gridCol w:w="931"/>
        <w:gridCol w:w="931"/>
        <w:gridCol w:w="931"/>
        <w:gridCol w:w="876"/>
        <w:gridCol w:w="913"/>
        <w:gridCol w:w="900"/>
      </w:tblGrid>
      <w:tr w:rsidR="000B0761" w:rsidRPr="00BB0258">
        <w:trPr>
          <w:trHeight w:val="285"/>
        </w:trPr>
        <w:tc>
          <w:tcPr>
            <w:tcW w:w="144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  <w:tc>
          <w:tcPr>
            <w:tcW w:w="2598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B0258">
              <w:rPr>
                <w:rFonts w:ascii="Times New Roman" w:hAnsi="Times New Roman"/>
                <w:kern w:val="0"/>
                <w:sz w:val="22"/>
              </w:rPr>
              <w:t>mean</w:t>
            </w:r>
          </w:p>
        </w:tc>
        <w:tc>
          <w:tcPr>
            <w:tcW w:w="2598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B0258">
              <w:rPr>
                <w:rFonts w:ascii="Times New Roman" w:hAnsi="Times New Roman"/>
                <w:kern w:val="0"/>
                <w:sz w:val="22"/>
              </w:rPr>
              <w:t>SD</w:t>
            </w:r>
          </w:p>
        </w:tc>
        <w:tc>
          <w:tcPr>
            <w:tcW w:w="2544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B0258">
              <w:rPr>
                <w:rFonts w:ascii="Times New Roman" w:hAnsi="Times New Roman"/>
                <w:kern w:val="0"/>
                <w:sz w:val="22"/>
              </w:rPr>
              <w:t>P</w:t>
            </w:r>
          </w:p>
        </w:tc>
      </w:tr>
      <w:tr w:rsidR="000B0761" w:rsidRPr="00BB0258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0258">
              <w:rPr>
                <w:rFonts w:ascii="Times New Roman" w:hAnsi="Times New Roman"/>
                <w:kern w:val="0"/>
                <w:sz w:val="22"/>
              </w:rPr>
              <w:t>ID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153F77" w:rsidP="000B0761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HC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153F77" w:rsidP="000B0761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BT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0258">
              <w:rPr>
                <w:rFonts w:ascii="Times New Roman" w:hAnsi="Times New Roman"/>
                <w:kern w:val="0"/>
                <w:sz w:val="22"/>
              </w:rPr>
              <w:t>KD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153F77" w:rsidP="000B0761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HC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153F77" w:rsidP="000B0761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BT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0258">
              <w:rPr>
                <w:rFonts w:ascii="Times New Roman" w:hAnsi="Times New Roman"/>
                <w:kern w:val="0"/>
                <w:sz w:val="22"/>
              </w:rPr>
              <w:t>KD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153F77" w:rsidP="000B0761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HC</w:t>
            </w:r>
            <w:r w:rsidR="000B0761" w:rsidRPr="00BB0258">
              <w:rPr>
                <w:rFonts w:ascii="Times New Roman" w:hAnsi="Times New Roman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kern w:val="0"/>
                <w:sz w:val="22"/>
              </w:rPr>
              <w:t>B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153F77" w:rsidP="000B0761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HC</w:t>
            </w:r>
            <w:r w:rsidR="000B0761" w:rsidRPr="00BB0258">
              <w:rPr>
                <w:rFonts w:ascii="Times New Roman" w:hAnsi="Times New Roman"/>
                <w:kern w:val="0"/>
                <w:sz w:val="22"/>
              </w:rPr>
              <w:t>-K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153F77" w:rsidP="000B0761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BT</w:t>
            </w:r>
            <w:r w:rsidR="000B0761" w:rsidRPr="00BB0258">
              <w:rPr>
                <w:rFonts w:ascii="Times New Roman" w:hAnsi="Times New Roman"/>
                <w:kern w:val="0"/>
                <w:sz w:val="22"/>
              </w:rPr>
              <w:t>-KD</w:t>
            </w:r>
          </w:p>
        </w:tc>
      </w:tr>
      <w:tr w:rsidR="000B0761" w:rsidRPr="00BB0258">
        <w:trPr>
          <w:trHeight w:val="285"/>
        </w:trPr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>PC 14:0/18:1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22.522 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21.571 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12.257 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11.450 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7.738 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8.552 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0.424 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0.032 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0.001 </w:t>
            </w:r>
          </w:p>
        </w:tc>
      </w:tr>
      <w:tr w:rsidR="000B0761" w:rsidRPr="00BB0258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>PC 14:0/20: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346.508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244.59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236.773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129.975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134.183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108.17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0.0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0.01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0.359 </w:t>
            </w:r>
          </w:p>
        </w:tc>
      </w:tr>
      <w:tr w:rsidR="000B0761" w:rsidRPr="00BB0258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>PC 14:0/22: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314.185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265.817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297.643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90.257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57.38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68.21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0.0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0.34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0.167 </w:t>
            </w:r>
          </w:p>
        </w:tc>
      </w:tr>
      <w:tr w:rsidR="000B0761" w:rsidRPr="00BB0258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>PC 16:0/20: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71.05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29.433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32.44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37.42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21.54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15.69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0.0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0.00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0.437 </w:t>
            </w:r>
          </w:p>
        </w:tc>
      </w:tr>
      <w:tr w:rsidR="000B0761" w:rsidRPr="00BB0258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>PC 18:1/18: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184.133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99.506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114.954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88.56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81.255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63.18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0.0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0.01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0.388 </w:t>
            </w:r>
          </w:p>
        </w:tc>
      </w:tr>
      <w:tr w:rsidR="000B0761" w:rsidRPr="00BB0258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>PC 18:0/18: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38.66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21.418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28.068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17.033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13.634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9.39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0.0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0.05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0.143 </w:t>
            </w:r>
          </w:p>
        </w:tc>
      </w:tr>
      <w:tr w:rsidR="000B0761" w:rsidRPr="00BB0258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>PC 18:0/20: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34.985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12.679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15.878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17.59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7.057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6.84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0.0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0.00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0.234 </w:t>
            </w:r>
          </w:p>
        </w:tc>
      </w:tr>
      <w:tr w:rsidR="000B0761" w:rsidRPr="00BB0258">
        <w:trPr>
          <w:trHeight w:val="285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>LPC</w:t>
            </w:r>
            <w:r w:rsidRPr="00BB0258">
              <w:rPr>
                <w:rFonts w:ascii="Times New Roman" w:hAnsi="Times New Roman" w:hint="eastAsia"/>
                <w:sz w:val="22"/>
              </w:rPr>
              <w:t xml:space="preserve"> </w:t>
            </w:r>
            <w:r w:rsidRPr="00BB0258">
              <w:rPr>
                <w:rFonts w:ascii="Times New Roman" w:hAnsi="Times New Roman"/>
                <w:sz w:val="22"/>
              </w:rPr>
              <w:t>16:0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54.279 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19.027 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38.439 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17.600 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11.064 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12.552 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0.000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0.027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0.005 </w:t>
            </w:r>
          </w:p>
        </w:tc>
      </w:tr>
      <w:tr w:rsidR="000B0761" w:rsidRPr="00BB0258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>LPC</w:t>
            </w:r>
            <w:r w:rsidRPr="00BB0258">
              <w:rPr>
                <w:rFonts w:ascii="Times New Roman" w:hAnsi="Times New Roman" w:hint="eastAsia"/>
                <w:sz w:val="22"/>
              </w:rPr>
              <w:t xml:space="preserve"> </w:t>
            </w:r>
            <w:r w:rsidRPr="00BB0258">
              <w:rPr>
                <w:rFonts w:ascii="Times New Roman" w:hAnsi="Times New Roman"/>
                <w:sz w:val="22"/>
              </w:rPr>
              <w:t>18: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14.792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3.205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9.133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4.018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3.755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4.698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0.0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0.01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0761" w:rsidRPr="00BB0258" w:rsidRDefault="000B0761" w:rsidP="000B0761">
            <w:pPr>
              <w:jc w:val="right"/>
              <w:rPr>
                <w:rFonts w:ascii="Times New Roman" w:hAnsi="Times New Roman"/>
                <w:sz w:val="22"/>
              </w:rPr>
            </w:pPr>
            <w:r w:rsidRPr="00BB0258">
              <w:rPr>
                <w:rFonts w:ascii="Times New Roman" w:hAnsi="Times New Roman"/>
                <w:sz w:val="22"/>
              </w:rPr>
              <w:t xml:space="preserve">0.007 </w:t>
            </w:r>
          </w:p>
        </w:tc>
      </w:tr>
    </w:tbl>
    <w:p w:rsidR="000B0761" w:rsidRDefault="000B0761" w:rsidP="006D080D">
      <w:pPr>
        <w:spacing w:beforeLines="50" w:afterLines="50" w:line="480" w:lineRule="auto"/>
        <w:jc w:val="left"/>
      </w:pPr>
    </w:p>
    <w:sectPr w:rsidR="000B0761" w:rsidSect="000B0761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5BC5" w:rsidRDefault="00115BC5">
      <w:r>
        <w:separator/>
      </w:r>
    </w:p>
  </w:endnote>
  <w:endnote w:type="continuationSeparator" w:id="0">
    <w:p w:rsidR="00115BC5" w:rsidRDefault="00115B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01E1" w:rsidRDefault="006D080D" w:rsidP="00DD1BF5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 w:rsidR="007F01E1">
      <w:rPr>
        <w:rStyle w:val="a7"/>
      </w:rPr>
      <w:instrText xml:space="preserve">PAGE  </w:instrText>
    </w:r>
    <w:r>
      <w:rPr>
        <w:rStyle w:val="a7"/>
      </w:rPr>
      <w:fldChar w:fldCharType="end"/>
    </w:r>
  </w:p>
  <w:p w:rsidR="007F01E1" w:rsidRDefault="007F01E1">
    <w:pPr>
      <w:pStyle w:val="a5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01E1" w:rsidRDefault="006D080D" w:rsidP="00DD1BF5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 w:rsidR="007F01E1">
      <w:rPr>
        <w:rStyle w:val="a7"/>
      </w:rPr>
      <w:instrText xml:space="preserve">PAGE  </w:instrText>
    </w:r>
    <w:r>
      <w:rPr>
        <w:rStyle w:val="a7"/>
      </w:rPr>
      <w:fldChar w:fldCharType="separate"/>
    </w:r>
    <w:r w:rsidR="00C63E9D">
      <w:rPr>
        <w:rStyle w:val="a7"/>
        <w:noProof/>
      </w:rPr>
      <w:t>3</w:t>
    </w:r>
    <w:r>
      <w:rPr>
        <w:rStyle w:val="a7"/>
      </w:rPr>
      <w:fldChar w:fldCharType="end"/>
    </w:r>
  </w:p>
  <w:p w:rsidR="007F01E1" w:rsidRDefault="007F01E1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5BC5" w:rsidRDefault="00115BC5">
      <w:r>
        <w:separator/>
      </w:r>
    </w:p>
  </w:footnote>
  <w:footnote w:type="continuationSeparator" w:id="0">
    <w:p w:rsidR="00115BC5" w:rsidRDefault="00115BC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231EB0C0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>
    <w:nsid w:val="FFFFFF7D"/>
    <w:multiLevelType w:val="singleLevel"/>
    <w:tmpl w:val="C0FE5F84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>
    <w:nsid w:val="FFFFFF7E"/>
    <w:multiLevelType w:val="singleLevel"/>
    <w:tmpl w:val="950EA13C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>
    <w:nsid w:val="FFFFFF7F"/>
    <w:multiLevelType w:val="singleLevel"/>
    <w:tmpl w:val="3C34FDA8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>
    <w:nsid w:val="FFFFFF80"/>
    <w:multiLevelType w:val="singleLevel"/>
    <w:tmpl w:val="CD18A748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B7BA0C1E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5044A172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F9CCC1A4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709C9DA0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E172963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>
    <w:nsid w:val="06F9409C"/>
    <w:multiLevelType w:val="multilevel"/>
    <w:tmpl w:val="C1485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0CBB12B8"/>
    <w:multiLevelType w:val="multilevel"/>
    <w:tmpl w:val="A0461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27634E1"/>
    <w:multiLevelType w:val="multilevel"/>
    <w:tmpl w:val="A39AC4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AE76CA4"/>
    <w:multiLevelType w:val="multilevel"/>
    <w:tmpl w:val="44A259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C1D51D7"/>
    <w:multiLevelType w:val="multilevel"/>
    <w:tmpl w:val="CAD26F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3624B8D"/>
    <w:multiLevelType w:val="multilevel"/>
    <w:tmpl w:val="409C27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4343E80"/>
    <w:multiLevelType w:val="multilevel"/>
    <w:tmpl w:val="E8524E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60F7269"/>
    <w:multiLevelType w:val="multilevel"/>
    <w:tmpl w:val="06B21E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7D917AB"/>
    <w:multiLevelType w:val="multilevel"/>
    <w:tmpl w:val="7276A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C3C232C"/>
    <w:multiLevelType w:val="multilevel"/>
    <w:tmpl w:val="30C092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C711D88"/>
    <w:multiLevelType w:val="hybridMultilevel"/>
    <w:tmpl w:val="29CCDA80"/>
    <w:lvl w:ilvl="0" w:tplc="E3A4AD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5DE56F52"/>
    <w:multiLevelType w:val="multilevel"/>
    <w:tmpl w:val="E3CA4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5F6607E5"/>
    <w:multiLevelType w:val="multilevel"/>
    <w:tmpl w:val="26284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2D24CD5"/>
    <w:multiLevelType w:val="multilevel"/>
    <w:tmpl w:val="864811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75DC441E"/>
    <w:multiLevelType w:val="multilevel"/>
    <w:tmpl w:val="FE768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AA428DA"/>
    <w:multiLevelType w:val="multilevel"/>
    <w:tmpl w:val="C406C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0"/>
  </w:num>
  <w:num w:numId="2">
    <w:abstractNumId w:val="21"/>
  </w:num>
  <w:num w:numId="3">
    <w:abstractNumId w:val="8"/>
  </w:num>
  <w:num w:numId="4">
    <w:abstractNumId w:val="3"/>
  </w:num>
  <w:num w:numId="5">
    <w:abstractNumId w:val="2"/>
  </w:num>
  <w:num w:numId="6">
    <w:abstractNumId w:val="1"/>
  </w:num>
  <w:num w:numId="7">
    <w:abstractNumId w:val="0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11"/>
  </w:num>
  <w:num w:numId="14">
    <w:abstractNumId w:val="17"/>
  </w:num>
  <w:num w:numId="15">
    <w:abstractNumId w:val="22"/>
  </w:num>
  <w:num w:numId="16">
    <w:abstractNumId w:val="16"/>
  </w:num>
  <w:num w:numId="17">
    <w:abstractNumId w:val="14"/>
  </w:num>
  <w:num w:numId="18">
    <w:abstractNumId w:val="13"/>
  </w:num>
  <w:num w:numId="19">
    <w:abstractNumId w:val="15"/>
  </w:num>
  <w:num w:numId="20">
    <w:abstractNumId w:val="10"/>
  </w:num>
  <w:num w:numId="21">
    <w:abstractNumId w:val="19"/>
  </w:num>
  <w:num w:numId="22">
    <w:abstractNumId w:val="12"/>
  </w:num>
  <w:num w:numId="23">
    <w:abstractNumId w:val="18"/>
  </w:num>
  <w:num w:numId="24">
    <w:abstractNumId w:val="25"/>
  </w:num>
  <w:num w:numId="25">
    <w:abstractNumId w:val="24"/>
  </w:num>
  <w:num w:numId="26">
    <w:abstractNumId w:val="2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stylePaneFormatFilter w:val="3F01"/>
  <w:defaultTabStop w:val="420"/>
  <w:drawingGridHorizontalSpacing w:val="105"/>
  <w:drawingGridVerticalSpacing w:val="317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ꠀȟ뒐ȟ噦ᩦ蓮뛜ȟ耀㜦鹦+蓮぀ʃ〠ʃ耀タ鹦+蓮ぜʃ뤌ȟ䥣꿈ゐʃ耀⩘鹦+ঙ룴ȟガʃ耀タ鹦+蓮へʃトʃ耀㜦鹦+蓮ゔʃヤʃ耀㶍鹦+蓮グʃ㄀ʃ耀䏴鹦+蓮ヌʃㄜʃ耀䩛鹦+蓮ヨʃㄸʃ耀僂鹦+蓮㄄ʃㅔʃ耀圩鹦+蓮ㄠʃㅰʃ耀嶐鹦+蓮ㄼʃㆌʃ耀揷鹦+蓮ㅘʃㆨʃ耀橞鹦+蓮ㅴʃ㇄ʃ耀烅鹦+蓮㆐ʃ㇠ʃ耀眬鹦+蓮ㆬʃㇼʃ耀經鹦+蓮㇈ʃ㈘ʃ耀菺鹦+蓮㇤ʃ㈴ʃ耀詡&#10;鹦+蓮㈀ʃ㉐ʃ耀郈鹦+蓮㈜ʃ㉬ʃ耀霯鹦+蓮㈸ʃ㊈ʃ耀趖&#10;鹦+ঙ㉔ʃ㊤ʃ耀鏽 鹦+蓮㉰ʃ률ȟ耀詤鹦+ঙ㊌ʃ㋜ʃ噦ᩦ蓮㋸ʃ噦⶚蓮㌔ʃ噦က蓮㌰ʃ噦㖚蓮㍌ʃ噦㰀蓮㍨ʃ噦蓮㎄ʃ噦㰀蓮㎠ʃ噦㰀蓮㎼ʃ噦㰀蓮㏘ʃ噦鬳蓮㏴ʃ噦ᩦ蓮㐐ʃ噦⶚蓮㐬ʃ噦က蓮㑈ʃ噦㖚蓮㑤ʃ噦㰀蓮㒀ʃ噦蓮㒜ʃ噦㰀蓮㒸ʃ噦㰀蓮㓔ʃ噦㰀蓮㓰ʃ噦鬳蓮㔌ʃ噦ᩦ蓮㔨ʃ噦⶚蓮㕄ʃ噦က蓮㕠ʃ噦㖚蓮㕼ʃ噦㰀蓮㖘ʃ噦蓮㖴ʃ噦㰀蓮㗐ʃ噦㰀蓮㗬ʃ噦㰀蓮㘈ʃ噦鬳蓮㘤ʃ噦ᩦ蓮㙀ʃ噦⶚蓮㙜ʃ噦က蓮㙸ʃ噦㖚蓮㚔ʃ噦㰀蓮㚰ʃ噦蓮㛌ʃ噦㰀蓮㛨ʃ噦㰀蓮㜄ʃ噦㰀蓮㜠ʃ噦鬳蓮㜼ʃ噦ᩦ蓮㝘ʃ噦⶚蓮㝴ʃ噦က蓮㞐ʃ噦㖚蓮㞬ʃ噦㰀蓮㟈ʃ噦蓮㟤ʃ噦㰀蓮㠀ʃ噦㰀蓮㠜ʃ噦㰀蓮㠸ʃ噦鬳蓮㡔ʃ噦ᩦ蓮㡰ʃ噦⶚蓮㢌ʃ噦က蓮㢨ʃ噦㖚蓮㣄ʃ噦㰀蓮㣠ʃ噦蓮㣼ʃ噦㰀蓮㤘ʃ噦㰀蓮㤴ʃ噦"/>
  </w:docVars>
  <w:rsids>
    <w:rsidRoot w:val="00DD1BF5"/>
    <w:rsid w:val="000056F2"/>
    <w:rsid w:val="00007631"/>
    <w:rsid w:val="0001236F"/>
    <w:rsid w:val="00016E91"/>
    <w:rsid w:val="0001749A"/>
    <w:rsid w:val="00020BC9"/>
    <w:rsid w:val="00021046"/>
    <w:rsid w:val="0002637D"/>
    <w:rsid w:val="00032900"/>
    <w:rsid w:val="000347B6"/>
    <w:rsid w:val="000408A4"/>
    <w:rsid w:val="000438C8"/>
    <w:rsid w:val="00043F34"/>
    <w:rsid w:val="00046648"/>
    <w:rsid w:val="0004721B"/>
    <w:rsid w:val="00047E8A"/>
    <w:rsid w:val="000508AB"/>
    <w:rsid w:val="0005340E"/>
    <w:rsid w:val="000546B9"/>
    <w:rsid w:val="000555A0"/>
    <w:rsid w:val="00056DF3"/>
    <w:rsid w:val="00057B03"/>
    <w:rsid w:val="00060F7B"/>
    <w:rsid w:val="00061D0F"/>
    <w:rsid w:val="0006419E"/>
    <w:rsid w:val="00065CBA"/>
    <w:rsid w:val="00067053"/>
    <w:rsid w:val="00067D09"/>
    <w:rsid w:val="00067E1F"/>
    <w:rsid w:val="00072327"/>
    <w:rsid w:val="000763B9"/>
    <w:rsid w:val="000817E5"/>
    <w:rsid w:val="00082EAE"/>
    <w:rsid w:val="00086410"/>
    <w:rsid w:val="00091475"/>
    <w:rsid w:val="00093327"/>
    <w:rsid w:val="00095B57"/>
    <w:rsid w:val="00097735"/>
    <w:rsid w:val="000A31E2"/>
    <w:rsid w:val="000A5105"/>
    <w:rsid w:val="000A7600"/>
    <w:rsid w:val="000B0761"/>
    <w:rsid w:val="000B1400"/>
    <w:rsid w:val="000B14D5"/>
    <w:rsid w:val="000B3EE4"/>
    <w:rsid w:val="000B457A"/>
    <w:rsid w:val="000B4920"/>
    <w:rsid w:val="000B594A"/>
    <w:rsid w:val="000B64D6"/>
    <w:rsid w:val="000B6D4E"/>
    <w:rsid w:val="000C6639"/>
    <w:rsid w:val="000D0B09"/>
    <w:rsid w:val="000D5A4D"/>
    <w:rsid w:val="000E313E"/>
    <w:rsid w:val="000E503C"/>
    <w:rsid w:val="000E580F"/>
    <w:rsid w:val="000E58EE"/>
    <w:rsid w:val="000E761A"/>
    <w:rsid w:val="000E7AE6"/>
    <w:rsid w:val="000F0240"/>
    <w:rsid w:val="000F1CDE"/>
    <w:rsid w:val="000F4BEA"/>
    <w:rsid w:val="000F54AE"/>
    <w:rsid w:val="001018CF"/>
    <w:rsid w:val="00102A81"/>
    <w:rsid w:val="00110262"/>
    <w:rsid w:val="00113417"/>
    <w:rsid w:val="00115BC5"/>
    <w:rsid w:val="00117805"/>
    <w:rsid w:val="0012171D"/>
    <w:rsid w:val="00123840"/>
    <w:rsid w:val="00123F19"/>
    <w:rsid w:val="001258C5"/>
    <w:rsid w:val="00131393"/>
    <w:rsid w:val="00136D91"/>
    <w:rsid w:val="00136E9B"/>
    <w:rsid w:val="00136F67"/>
    <w:rsid w:val="001375E4"/>
    <w:rsid w:val="00137F40"/>
    <w:rsid w:val="00143A7B"/>
    <w:rsid w:val="00147771"/>
    <w:rsid w:val="00153F77"/>
    <w:rsid w:val="00155655"/>
    <w:rsid w:val="00157D9E"/>
    <w:rsid w:val="001626E3"/>
    <w:rsid w:val="00165EC7"/>
    <w:rsid w:val="001679F7"/>
    <w:rsid w:val="00171898"/>
    <w:rsid w:val="0017201D"/>
    <w:rsid w:val="00172AB1"/>
    <w:rsid w:val="00176BD7"/>
    <w:rsid w:val="00181B52"/>
    <w:rsid w:val="0018436C"/>
    <w:rsid w:val="00185EA4"/>
    <w:rsid w:val="00187C11"/>
    <w:rsid w:val="00194755"/>
    <w:rsid w:val="00194875"/>
    <w:rsid w:val="00194D6C"/>
    <w:rsid w:val="0019648A"/>
    <w:rsid w:val="00196CBD"/>
    <w:rsid w:val="001A0476"/>
    <w:rsid w:val="001A1D25"/>
    <w:rsid w:val="001A588F"/>
    <w:rsid w:val="001A5F2F"/>
    <w:rsid w:val="001B1A5D"/>
    <w:rsid w:val="001B42C9"/>
    <w:rsid w:val="001B6EC0"/>
    <w:rsid w:val="001C0E43"/>
    <w:rsid w:val="001C7F1A"/>
    <w:rsid w:val="001D0936"/>
    <w:rsid w:val="001D30C2"/>
    <w:rsid w:val="001D368E"/>
    <w:rsid w:val="001D5282"/>
    <w:rsid w:val="001E1056"/>
    <w:rsid w:val="001E65DD"/>
    <w:rsid w:val="001F1DCD"/>
    <w:rsid w:val="001F2C82"/>
    <w:rsid w:val="001F427F"/>
    <w:rsid w:val="001F5062"/>
    <w:rsid w:val="001F630A"/>
    <w:rsid w:val="0020299A"/>
    <w:rsid w:val="00204A2D"/>
    <w:rsid w:val="00206A61"/>
    <w:rsid w:val="00210848"/>
    <w:rsid w:val="00212D04"/>
    <w:rsid w:val="002134F8"/>
    <w:rsid w:val="0021391F"/>
    <w:rsid w:val="00214954"/>
    <w:rsid w:val="00217820"/>
    <w:rsid w:val="00221203"/>
    <w:rsid w:val="0022415E"/>
    <w:rsid w:val="002255C5"/>
    <w:rsid w:val="00226F03"/>
    <w:rsid w:val="00227260"/>
    <w:rsid w:val="002402DC"/>
    <w:rsid w:val="002454DF"/>
    <w:rsid w:val="00246DAC"/>
    <w:rsid w:val="002621F6"/>
    <w:rsid w:val="00267B32"/>
    <w:rsid w:val="00277533"/>
    <w:rsid w:val="0028167A"/>
    <w:rsid w:val="00284EB4"/>
    <w:rsid w:val="00291F3C"/>
    <w:rsid w:val="00292634"/>
    <w:rsid w:val="00292C36"/>
    <w:rsid w:val="00293352"/>
    <w:rsid w:val="0029344C"/>
    <w:rsid w:val="00293E33"/>
    <w:rsid w:val="002A00E1"/>
    <w:rsid w:val="002A08C8"/>
    <w:rsid w:val="002A2363"/>
    <w:rsid w:val="002A3FDA"/>
    <w:rsid w:val="002A416B"/>
    <w:rsid w:val="002B1978"/>
    <w:rsid w:val="002B2A92"/>
    <w:rsid w:val="002C1C49"/>
    <w:rsid w:val="002C250C"/>
    <w:rsid w:val="002C617E"/>
    <w:rsid w:val="002C61E5"/>
    <w:rsid w:val="002C699D"/>
    <w:rsid w:val="002D0CFF"/>
    <w:rsid w:val="002D2926"/>
    <w:rsid w:val="002D4A01"/>
    <w:rsid w:val="002D71F7"/>
    <w:rsid w:val="002E1BB5"/>
    <w:rsid w:val="002E363B"/>
    <w:rsid w:val="002E49A5"/>
    <w:rsid w:val="002E6C71"/>
    <w:rsid w:val="002E79D0"/>
    <w:rsid w:val="002F517C"/>
    <w:rsid w:val="00302734"/>
    <w:rsid w:val="0030279E"/>
    <w:rsid w:val="003049FC"/>
    <w:rsid w:val="00305AF7"/>
    <w:rsid w:val="00311157"/>
    <w:rsid w:val="0031142A"/>
    <w:rsid w:val="0031414B"/>
    <w:rsid w:val="00314E60"/>
    <w:rsid w:val="00316C1B"/>
    <w:rsid w:val="00316F02"/>
    <w:rsid w:val="003228E1"/>
    <w:rsid w:val="00325286"/>
    <w:rsid w:val="00326C97"/>
    <w:rsid w:val="00330FD2"/>
    <w:rsid w:val="0033350C"/>
    <w:rsid w:val="003339E4"/>
    <w:rsid w:val="00334269"/>
    <w:rsid w:val="0034050D"/>
    <w:rsid w:val="00342F78"/>
    <w:rsid w:val="0035085F"/>
    <w:rsid w:val="003542D8"/>
    <w:rsid w:val="00357E6D"/>
    <w:rsid w:val="003600FF"/>
    <w:rsid w:val="003609B9"/>
    <w:rsid w:val="00364A8F"/>
    <w:rsid w:val="0036545B"/>
    <w:rsid w:val="00367D55"/>
    <w:rsid w:val="00370063"/>
    <w:rsid w:val="00373BD4"/>
    <w:rsid w:val="00373C8C"/>
    <w:rsid w:val="00373E48"/>
    <w:rsid w:val="0037482B"/>
    <w:rsid w:val="00375009"/>
    <w:rsid w:val="00375368"/>
    <w:rsid w:val="00384442"/>
    <w:rsid w:val="00387A1D"/>
    <w:rsid w:val="00392FF9"/>
    <w:rsid w:val="00393794"/>
    <w:rsid w:val="003977FB"/>
    <w:rsid w:val="00397D4A"/>
    <w:rsid w:val="003A080A"/>
    <w:rsid w:val="003A21F0"/>
    <w:rsid w:val="003B58EB"/>
    <w:rsid w:val="003B5F6E"/>
    <w:rsid w:val="003B7F96"/>
    <w:rsid w:val="003C1967"/>
    <w:rsid w:val="003C228E"/>
    <w:rsid w:val="003C3CED"/>
    <w:rsid w:val="003C585D"/>
    <w:rsid w:val="003C768B"/>
    <w:rsid w:val="003D45D1"/>
    <w:rsid w:val="003E3081"/>
    <w:rsid w:val="003E3254"/>
    <w:rsid w:val="003E6566"/>
    <w:rsid w:val="003E69C0"/>
    <w:rsid w:val="003E7146"/>
    <w:rsid w:val="003F0064"/>
    <w:rsid w:val="003F00B5"/>
    <w:rsid w:val="003F1922"/>
    <w:rsid w:val="003F23AD"/>
    <w:rsid w:val="003F2893"/>
    <w:rsid w:val="003F3930"/>
    <w:rsid w:val="003F5128"/>
    <w:rsid w:val="003F5BD8"/>
    <w:rsid w:val="003F6EBF"/>
    <w:rsid w:val="004014D4"/>
    <w:rsid w:val="004028EB"/>
    <w:rsid w:val="004062BA"/>
    <w:rsid w:val="00410682"/>
    <w:rsid w:val="00410D0A"/>
    <w:rsid w:val="00410FEA"/>
    <w:rsid w:val="00415F04"/>
    <w:rsid w:val="0041671A"/>
    <w:rsid w:val="00420C51"/>
    <w:rsid w:val="00420E79"/>
    <w:rsid w:val="00421216"/>
    <w:rsid w:val="0042348D"/>
    <w:rsid w:val="004235E7"/>
    <w:rsid w:val="00425F80"/>
    <w:rsid w:val="00433454"/>
    <w:rsid w:val="004369A5"/>
    <w:rsid w:val="0044153E"/>
    <w:rsid w:val="00442F01"/>
    <w:rsid w:val="0044391E"/>
    <w:rsid w:val="00456C7C"/>
    <w:rsid w:val="00457054"/>
    <w:rsid w:val="00464584"/>
    <w:rsid w:val="004657B8"/>
    <w:rsid w:val="004667F9"/>
    <w:rsid w:val="00467D55"/>
    <w:rsid w:val="004707B4"/>
    <w:rsid w:val="00472D56"/>
    <w:rsid w:val="004804C2"/>
    <w:rsid w:val="0048493A"/>
    <w:rsid w:val="00485553"/>
    <w:rsid w:val="00485715"/>
    <w:rsid w:val="004929E1"/>
    <w:rsid w:val="004A074D"/>
    <w:rsid w:val="004A0A31"/>
    <w:rsid w:val="004A24F8"/>
    <w:rsid w:val="004A6109"/>
    <w:rsid w:val="004A7EA2"/>
    <w:rsid w:val="004A7F74"/>
    <w:rsid w:val="004B0A97"/>
    <w:rsid w:val="004B3B74"/>
    <w:rsid w:val="004C59F2"/>
    <w:rsid w:val="004C6277"/>
    <w:rsid w:val="004D16C8"/>
    <w:rsid w:val="004D1F15"/>
    <w:rsid w:val="004D45EF"/>
    <w:rsid w:val="004E4016"/>
    <w:rsid w:val="004E407F"/>
    <w:rsid w:val="004E4746"/>
    <w:rsid w:val="004E4DE2"/>
    <w:rsid w:val="004E6391"/>
    <w:rsid w:val="004E6F0E"/>
    <w:rsid w:val="004E7EF2"/>
    <w:rsid w:val="004F260A"/>
    <w:rsid w:val="004F4364"/>
    <w:rsid w:val="004F6A18"/>
    <w:rsid w:val="00500B35"/>
    <w:rsid w:val="00503AD4"/>
    <w:rsid w:val="00504D49"/>
    <w:rsid w:val="0050741B"/>
    <w:rsid w:val="005110D7"/>
    <w:rsid w:val="00512113"/>
    <w:rsid w:val="00520ED7"/>
    <w:rsid w:val="00532BDF"/>
    <w:rsid w:val="00535349"/>
    <w:rsid w:val="00536DDA"/>
    <w:rsid w:val="00537FFC"/>
    <w:rsid w:val="00544C43"/>
    <w:rsid w:val="00545494"/>
    <w:rsid w:val="00545795"/>
    <w:rsid w:val="00546827"/>
    <w:rsid w:val="00551639"/>
    <w:rsid w:val="0055199D"/>
    <w:rsid w:val="005531BC"/>
    <w:rsid w:val="00554185"/>
    <w:rsid w:val="00560EDA"/>
    <w:rsid w:val="00565A9C"/>
    <w:rsid w:val="00565BE9"/>
    <w:rsid w:val="00566745"/>
    <w:rsid w:val="005668F9"/>
    <w:rsid w:val="005674DE"/>
    <w:rsid w:val="00572A2F"/>
    <w:rsid w:val="005755FB"/>
    <w:rsid w:val="00575897"/>
    <w:rsid w:val="00575B5E"/>
    <w:rsid w:val="00575B7F"/>
    <w:rsid w:val="005805EE"/>
    <w:rsid w:val="0059013B"/>
    <w:rsid w:val="00591CBA"/>
    <w:rsid w:val="00597BD3"/>
    <w:rsid w:val="005A026C"/>
    <w:rsid w:val="005A4DC0"/>
    <w:rsid w:val="005A4EFE"/>
    <w:rsid w:val="005A6DA4"/>
    <w:rsid w:val="005A7408"/>
    <w:rsid w:val="005B5A25"/>
    <w:rsid w:val="005C112E"/>
    <w:rsid w:val="005C2AE4"/>
    <w:rsid w:val="005C6A85"/>
    <w:rsid w:val="005C7335"/>
    <w:rsid w:val="005D526B"/>
    <w:rsid w:val="005D6207"/>
    <w:rsid w:val="005D74E9"/>
    <w:rsid w:val="005D7B11"/>
    <w:rsid w:val="005E0C02"/>
    <w:rsid w:val="005F1503"/>
    <w:rsid w:val="005F1B5D"/>
    <w:rsid w:val="005F2B5A"/>
    <w:rsid w:val="005F3296"/>
    <w:rsid w:val="005F4655"/>
    <w:rsid w:val="0060255E"/>
    <w:rsid w:val="00603A46"/>
    <w:rsid w:val="00606907"/>
    <w:rsid w:val="00606BA9"/>
    <w:rsid w:val="00607EFD"/>
    <w:rsid w:val="00613498"/>
    <w:rsid w:val="00615BEB"/>
    <w:rsid w:val="0062077E"/>
    <w:rsid w:val="00620A42"/>
    <w:rsid w:val="0062221A"/>
    <w:rsid w:val="00624B36"/>
    <w:rsid w:val="00625036"/>
    <w:rsid w:val="00627745"/>
    <w:rsid w:val="00630000"/>
    <w:rsid w:val="0063091B"/>
    <w:rsid w:val="00634EB3"/>
    <w:rsid w:val="00634EBF"/>
    <w:rsid w:val="0063730F"/>
    <w:rsid w:val="00637F58"/>
    <w:rsid w:val="00641455"/>
    <w:rsid w:val="0064676B"/>
    <w:rsid w:val="00650BD5"/>
    <w:rsid w:val="00651B7C"/>
    <w:rsid w:val="00652FE3"/>
    <w:rsid w:val="006551E1"/>
    <w:rsid w:val="00663FE1"/>
    <w:rsid w:val="006669C0"/>
    <w:rsid w:val="00666CC4"/>
    <w:rsid w:val="00666D75"/>
    <w:rsid w:val="00680ECB"/>
    <w:rsid w:val="00680EDF"/>
    <w:rsid w:val="006812F8"/>
    <w:rsid w:val="00681767"/>
    <w:rsid w:val="00681BDB"/>
    <w:rsid w:val="00682CDC"/>
    <w:rsid w:val="0068610D"/>
    <w:rsid w:val="00687261"/>
    <w:rsid w:val="006874C5"/>
    <w:rsid w:val="0069423E"/>
    <w:rsid w:val="00695898"/>
    <w:rsid w:val="00695CB2"/>
    <w:rsid w:val="006A09DB"/>
    <w:rsid w:val="006A1071"/>
    <w:rsid w:val="006A5899"/>
    <w:rsid w:val="006C6E92"/>
    <w:rsid w:val="006D080D"/>
    <w:rsid w:val="006D22CA"/>
    <w:rsid w:val="006D2428"/>
    <w:rsid w:val="006D2CF2"/>
    <w:rsid w:val="006D7AEE"/>
    <w:rsid w:val="006E5DC5"/>
    <w:rsid w:val="006E5E12"/>
    <w:rsid w:val="006F1D56"/>
    <w:rsid w:val="006F1FE8"/>
    <w:rsid w:val="006F387F"/>
    <w:rsid w:val="006F700E"/>
    <w:rsid w:val="00703C05"/>
    <w:rsid w:val="00705277"/>
    <w:rsid w:val="00705FE9"/>
    <w:rsid w:val="0070723A"/>
    <w:rsid w:val="00707A35"/>
    <w:rsid w:val="0071063B"/>
    <w:rsid w:val="00712469"/>
    <w:rsid w:val="0071489A"/>
    <w:rsid w:val="007156C6"/>
    <w:rsid w:val="00717DA8"/>
    <w:rsid w:val="00721714"/>
    <w:rsid w:val="00723FBF"/>
    <w:rsid w:val="00725687"/>
    <w:rsid w:val="00725741"/>
    <w:rsid w:val="00726205"/>
    <w:rsid w:val="00727378"/>
    <w:rsid w:val="00731F1E"/>
    <w:rsid w:val="00732A14"/>
    <w:rsid w:val="00733AE4"/>
    <w:rsid w:val="0073428A"/>
    <w:rsid w:val="007342DE"/>
    <w:rsid w:val="00734F62"/>
    <w:rsid w:val="007371A7"/>
    <w:rsid w:val="007435BE"/>
    <w:rsid w:val="00743D63"/>
    <w:rsid w:val="00744ECA"/>
    <w:rsid w:val="00746489"/>
    <w:rsid w:val="00753B2F"/>
    <w:rsid w:val="007637A9"/>
    <w:rsid w:val="00764BF4"/>
    <w:rsid w:val="00765C59"/>
    <w:rsid w:val="00765FCD"/>
    <w:rsid w:val="00766097"/>
    <w:rsid w:val="0077096D"/>
    <w:rsid w:val="00772BE8"/>
    <w:rsid w:val="00776206"/>
    <w:rsid w:val="00783E45"/>
    <w:rsid w:val="00784EBD"/>
    <w:rsid w:val="00786CEC"/>
    <w:rsid w:val="00791D02"/>
    <w:rsid w:val="00792196"/>
    <w:rsid w:val="00795985"/>
    <w:rsid w:val="007A0BD1"/>
    <w:rsid w:val="007A14B8"/>
    <w:rsid w:val="007A3297"/>
    <w:rsid w:val="007A68D1"/>
    <w:rsid w:val="007B282F"/>
    <w:rsid w:val="007B34B9"/>
    <w:rsid w:val="007B7876"/>
    <w:rsid w:val="007C0EB5"/>
    <w:rsid w:val="007C2A0A"/>
    <w:rsid w:val="007C736F"/>
    <w:rsid w:val="007C7D4A"/>
    <w:rsid w:val="007D1B24"/>
    <w:rsid w:val="007D3ACC"/>
    <w:rsid w:val="007D42D7"/>
    <w:rsid w:val="007D4972"/>
    <w:rsid w:val="007E001E"/>
    <w:rsid w:val="007E09D1"/>
    <w:rsid w:val="007F01E1"/>
    <w:rsid w:val="007F11FC"/>
    <w:rsid w:val="007F263A"/>
    <w:rsid w:val="007F3FBD"/>
    <w:rsid w:val="007F4D45"/>
    <w:rsid w:val="00801512"/>
    <w:rsid w:val="00801B90"/>
    <w:rsid w:val="008036EA"/>
    <w:rsid w:val="00807EC7"/>
    <w:rsid w:val="00810DDB"/>
    <w:rsid w:val="00811ABC"/>
    <w:rsid w:val="00811BC9"/>
    <w:rsid w:val="00811DC8"/>
    <w:rsid w:val="00811FB6"/>
    <w:rsid w:val="00814591"/>
    <w:rsid w:val="00815F75"/>
    <w:rsid w:val="00825BF2"/>
    <w:rsid w:val="008328A2"/>
    <w:rsid w:val="0083393C"/>
    <w:rsid w:val="00835E4C"/>
    <w:rsid w:val="00837E62"/>
    <w:rsid w:val="00837F4C"/>
    <w:rsid w:val="00843AD8"/>
    <w:rsid w:val="00845028"/>
    <w:rsid w:val="008472A5"/>
    <w:rsid w:val="008530B0"/>
    <w:rsid w:val="008548F3"/>
    <w:rsid w:val="00855BB5"/>
    <w:rsid w:val="0086031F"/>
    <w:rsid w:val="00860765"/>
    <w:rsid w:val="0086100D"/>
    <w:rsid w:val="00862732"/>
    <w:rsid w:val="008666F6"/>
    <w:rsid w:val="008669C3"/>
    <w:rsid w:val="00870110"/>
    <w:rsid w:val="008726EE"/>
    <w:rsid w:val="00873F38"/>
    <w:rsid w:val="00874C1D"/>
    <w:rsid w:val="00874FD6"/>
    <w:rsid w:val="00881742"/>
    <w:rsid w:val="008849DE"/>
    <w:rsid w:val="00886920"/>
    <w:rsid w:val="008877EB"/>
    <w:rsid w:val="00887DDA"/>
    <w:rsid w:val="008924C6"/>
    <w:rsid w:val="008928F6"/>
    <w:rsid w:val="008943DE"/>
    <w:rsid w:val="00897930"/>
    <w:rsid w:val="008A0A1F"/>
    <w:rsid w:val="008A1373"/>
    <w:rsid w:val="008B2A50"/>
    <w:rsid w:val="008B31EE"/>
    <w:rsid w:val="008B45AC"/>
    <w:rsid w:val="008B5E79"/>
    <w:rsid w:val="008B6F05"/>
    <w:rsid w:val="008C34A8"/>
    <w:rsid w:val="008C3795"/>
    <w:rsid w:val="008C4DDF"/>
    <w:rsid w:val="008C6402"/>
    <w:rsid w:val="008D1F92"/>
    <w:rsid w:val="008D4B3C"/>
    <w:rsid w:val="008E1B0A"/>
    <w:rsid w:val="008E6069"/>
    <w:rsid w:val="008F1E87"/>
    <w:rsid w:val="008F421B"/>
    <w:rsid w:val="008F693C"/>
    <w:rsid w:val="008F6DF8"/>
    <w:rsid w:val="008F78FD"/>
    <w:rsid w:val="0090014F"/>
    <w:rsid w:val="00900D53"/>
    <w:rsid w:val="00901C2F"/>
    <w:rsid w:val="0090313F"/>
    <w:rsid w:val="00906093"/>
    <w:rsid w:val="009075B4"/>
    <w:rsid w:val="00910DDF"/>
    <w:rsid w:val="0091511E"/>
    <w:rsid w:val="00915A22"/>
    <w:rsid w:val="009179F8"/>
    <w:rsid w:val="009236FF"/>
    <w:rsid w:val="00924B43"/>
    <w:rsid w:val="00927B24"/>
    <w:rsid w:val="00930186"/>
    <w:rsid w:val="00935257"/>
    <w:rsid w:val="00936750"/>
    <w:rsid w:val="00942A10"/>
    <w:rsid w:val="009431E8"/>
    <w:rsid w:val="009441B7"/>
    <w:rsid w:val="00946573"/>
    <w:rsid w:val="00952910"/>
    <w:rsid w:val="00952D5D"/>
    <w:rsid w:val="00953B14"/>
    <w:rsid w:val="00954630"/>
    <w:rsid w:val="009632F8"/>
    <w:rsid w:val="009633E9"/>
    <w:rsid w:val="00964AEA"/>
    <w:rsid w:val="009655A7"/>
    <w:rsid w:val="00972164"/>
    <w:rsid w:val="00972C93"/>
    <w:rsid w:val="00975CD7"/>
    <w:rsid w:val="00980ABD"/>
    <w:rsid w:val="00980C44"/>
    <w:rsid w:val="009854E0"/>
    <w:rsid w:val="00986065"/>
    <w:rsid w:val="00986B7C"/>
    <w:rsid w:val="00987E69"/>
    <w:rsid w:val="00987E8A"/>
    <w:rsid w:val="00990B33"/>
    <w:rsid w:val="00991326"/>
    <w:rsid w:val="009A088B"/>
    <w:rsid w:val="009A486A"/>
    <w:rsid w:val="009A4D6C"/>
    <w:rsid w:val="009B16DA"/>
    <w:rsid w:val="009B4FB9"/>
    <w:rsid w:val="009C13FE"/>
    <w:rsid w:val="009C174C"/>
    <w:rsid w:val="009C579F"/>
    <w:rsid w:val="009D1EAB"/>
    <w:rsid w:val="009D3784"/>
    <w:rsid w:val="009E0A08"/>
    <w:rsid w:val="009E0DFD"/>
    <w:rsid w:val="009E1A73"/>
    <w:rsid w:val="009E4E95"/>
    <w:rsid w:val="009E652C"/>
    <w:rsid w:val="009E78A4"/>
    <w:rsid w:val="009F1DAE"/>
    <w:rsid w:val="009F7ED4"/>
    <w:rsid w:val="00A0149D"/>
    <w:rsid w:val="00A01F30"/>
    <w:rsid w:val="00A126A2"/>
    <w:rsid w:val="00A13F04"/>
    <w:rsid w:val="00A16466"/>
    <w:rsid w:val="00A24427"/>
    <w:rsid w:val="00A258CC"/>
    <w:rsid w:val="00A310BC"/>
    <w:rsid w:val="00A33C94"/>
    <w:rsid w:val="00A378B2"/>
    <w:rsid w:val="00A437F4"/>
    <w:rsid w:val="00A43C45"/>
    <w:rsid w:val="00A43C90"/>
    <w:rsid w:val="00A47D9E"/>
    <w:rsid w:val="00A47F60"/>
    <w:rsid w:val="00A551D4"/>
    <w:rsid w:val="00A55C2A"/>
    <w:rsid w:val="00A561C9"/>
    <w:rsid w:val="00A56370"/>
    <w:rsid w:val="00A63C93"/>
    <w:rsid w:val="00A63ED6"/>
    <w:rsid w:val="00A70E5C"/>
    <w:rsid w:val="00A74842"/>
    <w:rsid w:val="00A74BFC"/>
    <w:rsid w:val="00A75F7D"/>
    <w:rsid w:val="00A7777E"/>
    <w:rsid w:val="00A82514"/>
    <w:rsid w:val="00A840D9"/>
    <w:rsid w:val="00A84812"/>
    <w:rsid w:val="00A9237D"/>
    <w:rsid w:val="00A93285"/>
    <w:rsid w:val="00A96D2C"/>
    <w:rsid w:val="00AA1A9F"/>
    <w:rsid w:val="00AA284A"/>
    <w:rsid w:val="00AA3A2D"/>
    <w:rsid w:val="00AA4856"/>
    <w:rsid w:val="00AA4AF2"/>
    <w:rsid w:val="00AA50D2"/>
    <w:rsid w:val="00AB1A1B"/>
    <w:rsid w:val="00AB3CC8"/>
    <w:rsid w:val="00AB6AE1"/>
    <w:rsid w:val="00AB6FA2"/>
    <w:rsid w:val="00AC0344"/>
    <w:rsid w:val="00AC165E"/>
    <w:rsid w:val="00AC1B45"/>
    <w:rsid w:val="00AC3CEB"/>
    <w:rsid w:val="00AC4323"/>
    <w:rsid w:val="00AD0136"/>
    <w:rsid w:val="00AD61E9"/>
    <w:rsid w:val="00AD740D"/>
    <w:rsid w:val="00AE0A73"/>
    <w:rsid w:val="00AE1C97"/>
    <w:rsid w:val="00AE4E52"/>
    <w:rsid w:val="00AE71CD"/>
    <w:rsid w:val="00AF3CA0"/>
    <w:rsid w:val="00AF4551"/>
    <w:rsid w:val="00B0030D"/>
    <w:rsid w:val="00B00F0A"/>
    <w:rsid w:val="00B00F71"/>
    <w:rsid w:val="00B01995"/>
    <w:rsid w:val="00B073EC"/>
    <w:rsid w:val="00B11BA2"/>
    <w:rsid w:val="00B1223C"/>
    <w:rsid w:val="00B128DE"/>
    <w:rsid w:val="00B12A10"/>
    <w:rsid w:val="00B24D4A"/>
    <w:rsid w:val="00B30C64"/>
    <w:rsid w:val="00B3424E"/>
    <w:rsid w:val="00B40DF1"/>
    <w:rsid w:val="00B42536"/>
    <w:rsid w:val="00B43370"/>
    <w:rsid w:val="00B43F13"/>
    <w:rsid w:val="00B44310"/>
    <w:rsid w:val="00B44CE5"/>
    <w:rsid w:val="00B539B8"/>
    <w:rsid w:val="00B61A5E"/>
    <w:rsid w:val="00B61DD2"/>
    <w:rsid w:val="00B61F23"/>
    <w:rsid w:val="00B638A4"/>
    <w:rsid w:val="00B67B8F"/>
    <w:rsid w:val="00B707DB"/>
    <w:rsid w:val="00B71092"/>
    <w:rsid w:val="00B73EA3"/>
    <w:rsid w:val="00B75703"/>
    <w:rsid w:val="00B80882"/>
    <w:rsid w:val="00B80BF2"/>
    <w:rsid w:val="00B83899"/>
    <w:rsid w:val="00B84B50"/>
    <w:rsid w:val="00B901E2"/>
    <w:rsid w:val="00B929B5"/>
    <w:rsid w:val="00B93207"/>
    <w:rsid w:val="00B93826"/>
    <w:rsid w:val="00B9472E"/>
    <w:rsid w:val="00B94CA9"/>
    <w:rsid w:val="00BA0BFD"/>
    <w:rsid w:val="00BA2E0C"/>
    <w:rsid w:val="00BA63EF"/>
    <w:rsid w:val="00BB0258"/>
    <w:rsid w:val="00BB10DA"/>
    <w:rsid w:val="00BB14EC"/>
    <w:rsid w:val="00BB178B"/>
    <w:rsid w:val="00BB50E0"/>
    <w:rsid w:val="00BB7E62"/>
    <w:rsid w:val="00BC0E74"/>
    <w:rsid w:val="00BC2226"/>
    <w:rsid w:val="00BC4269"/>
    <w:rsid w:val="00BD3F1E"/>
    <w:rsid w:val="00BD5F39"/>
    <w:rsid w:val="00BE0B64"/>
    <w:rsid w:val="00BE12E0"/>
    <w:rsid w:val="00BE1D2C"/>
    <w:rsid w:val="00BE28E3"/>
    <w:rsid w:val="00BE4AA9"/>
    <w:rsid w:val="00BE6389"/>
    <w:rsid w:val="00BE6C8E"/>
    <w:rsid w:val="00BF09CD"/>
    <w:rsid w:val="00BF2E06"/>
    <w:rsid w:val="00BF4051"/>
    <w:rsid w:val="00C101CC"/>
    <w:rsid w:val="00C1503B"/>
    <w:rsid w:val="00C20529"/>
    <w:rsid w:val="00C22AFA"/>
    <w:rsid w:val="00C267AF"/>
    <w:rsid w:val="00C26EAC"/>
    <w:rsid w:val="00C27B36"/>
    <w:rsid w:val="00C30079"/>
    <w:rsid w:val="00C33297"/>
    <w:rsid w:val="00C3570E"/>
    <w:rsid w:val="00C36B45"/>
    <w:rsid w:val="00C3713B"/>
    <w:rsid w:val="00C41C18"/>
    <w:rsid w:val="00C444BE"/>
    <w:rsid w:val="00C46AAE"/>
    <w:rsid w:val="00C47ADA"/>
    <w:rsid w:val="00C50B1A"/>
    <w:rsid w:val="00C52586"/>
    <w:rsid w:val="00C55393"/>
    <w:rsid w:val="00C562ED"/>
    <w:rsid w:val="00C626BE"/>
    <w:rsid w:val="00C627AC"/>
    <w:rsid w:val="00C62955"/>
    <w:rsid w:val="00C63E9D"/>
    <w:rsid w:val="00C64AB4"/>
    <w:rsid w:val="00C64C58"/>
    <w:rsid w:val="00C64C72"/>
    <w:rsid w:val="00C65196"/>
    <w:rsid w:val="00C7192F"/>
    <w:rsid w:val="00C72A87"/>
    <w:rsid w:val="00C7305D"/>
    <w:rsid w:val="00C73BD5"/>
    <w:rsid w:val="00C76416"/>
    <w:rsid w:val="00C7778F"/>
    <w:rsid w:val="00C83490"/>
    <w:rsid w:val="00C83C8D"/>
    <w:rsid w:val="00C85C5A"/>
    <w:rsid w:val="00C90875"/>
    <w:rsid w:val="00C916BB"/>
    <w:rsid w:val="00C9412E"/>
    <w:rsid w:val="00CA0BE8"/>
    <w:rsid w:val="00CA1B4B"/>
    <w:rsid w:val="00CA26F1"/>
    <w:rsid w:val="00CA4F2A"/>
    <w:rsid w:val="00CA672A"/>
    <w:rsid w:val="00CB0540"/>
    <w:rsid w:val="00CB0EED"/>
    <w:rsid w:val="00CB1B79"/>
    <w:rsid w:val="00CB484C"/>
    <w:rsid w:val="00CB6B81"/>
    <w:rsid w:val="00CC2695"/>
    <w:rsid w:val="00CC7150"/>
    <w:rsid w:val="00CC7A3A"/>
    <w:rsid w:val="00CD136E"/>
    <w:rsid w:val="00CD1684"/>
    <w:rsid w:val="00CD6613"/>
    <w:rsid w:val="00CE0257"/>
    <w:rsid w:val="00CE218C"/>
    <w:rsid w:val="00CF1455"/>
    <w:rsid w:val="00CF42F0"/>
    <w:rsid w:val="00CF4516"/>
    <w:rsid w:val="00CF4E7A"/>
    <w:rsid w:val="00D009A0"/>
    <w:rsid w:val="00D03F1F"/>
    <w:rsid w:val="00D0459B"/>
    <w:rsid w:val="00D059E0"/>
    <w:rsid w:val="00D06FDC"/>
    <w:rsid w:val="00D11F7C"/>
    <w:rsid w:val="00D17CC5"/>
    <w:rsid w:val="00D2139F"/>
    <w:rsid w:val="00D24F00"/>
    <w:rsid w:val="00D27922"/>
    <w:rsid w:val="00D31D56"/>
    <w:rsid w:val="00D32745"/>
    <w:rsid w:val="00D33DDC"/>
    <w:rsid w:val="00D33F36"/>
    <w:rsid w:val="00D40378"/>
    <w:rsid w:val="00D405D7"/>
    <w:rsid w:val="00D40D3B"/>
    <w:rsid w:val="00D4300E"/>
    <w:rsid w:val="00D44CEF"/>
    <w:rsid w:val="00D463A7"/>
    <w:rsid w:val="00D500EE"/>
    <w:rsid w:val="00D60861"/>
    <w:rsid w:val="00D609E3"/>
    <w:rsid w:val="00D6136D"/>
    <w:rsid w:val="00D627AC"/>
    <w:rsid w:val="00D64250"/>
    <w:rsid w:val="00D64BDA"/>
    <w:rsid w:val="00D77045"/>
    <w:rsid w:val="00D77B8B"/>
    <w:rsid w:val="00D82576"/>
    <w:rsid w:val="00D83720"/>
    <w:rsid w:val="00D844A0"/>
    <w:rsid w:val="00D84F5B"/>
    <w:rsid w:val="00D86CA2"/>
    <w:rsid w:val="00D923E4"/>
    <w:rsid w:val="00D93757"/>
    <w:rsid w:val="00D9649B"/>
    <w:rsid w:val="00D971FC"/>
    <w:rsid w:val="00DA11E1"/>
    <w:rsid w:val="00DA287B"/>
    <w:rsid w:val="00DA2FA7"/>
    <w:rsid w:val="00DA72EC"/>
    <w:rsid w:val="00DC03A7"/>
    <w:rsid w:val="00DC34D1"/>
    <w:rsid w:val="00DC4424"/>
    <w:rsid w:val="00DC483B"/>
    <w:rsid w:val="00DC590E"/>
    <w:rsid w:val="00DC7136"/>
    <w:rsid w:val="00DD1BF5"/>
    <w:rsid w:val="00DD63CB"/>
    <w:rsid w:val="00DD64F4"/>
    <w:rsid w:val="00DE0B38"/>
    <w:rsid w:val="00DE1570"/>
    <w:rsid w:val="00DE4B68"/>
    <w:rsid w:val="00DE7F86"/>
    <w:rsid w:val="00DF44E9"/>
    <w:rsid w:val="00DF6BBC"/>
    <w:rsid w:val="00DF7CCE"/>
    <w:rsid w:val="00E00C5D"/>
    <w:rsid w:val="00E10335"/>
    <w:rsid w:val="00E12E8E"/>
    <w:rsid w:val="00E2292B"/>
    <w:rsid w:val="00E25BD0"/>
    <w:rsid w:val="00E26E4D"/>
    <w:rsid w:val="00E35AC5"/>
    <w:rsid w:val="00E377C6"/>
    <w:rsid w:val="00E403A4"/>
    <w:rsid w:val="00E41615"/>
    <w:rsid w:val="00E41CC9"/>
    <w:rsid w:val="00E426AA"/>
    <w:rsid w:val="00E431B5"/>
    <w:rsid w:val="00E4395B"/>
    <w:rsid w:val="00E43A99"/>
    <w:rsid w:val="00E44727"/>
    <w:rsid w:val="00E512D9"/>
    <w:rsid w:val="00E560F4"/>
    <w:rsid w:val="00E57080"/>
    <w:rsid w:val="00E57A07"/>
    <w:rsid w:val="00E57E69"/>
    <w:rsid w:val="00E61F44"/>
    <w:rsid w:val="00E64E87"/>
    <w:rsid w:val="00E67E01"/>
    <w:rsid w:val="00E7162D"/>
    <w:rsid w:val="00E7316C"/>
    <w:rsid w:val="00E768DF"/>
    <w:rsid w:val="00E81942"/>
    <w:rsid w:val="00E8432B"/>
    <w:rsid w:val="00E84632"/>
    <w:rsid w:val="00E87DD1"/>
    <w:rsid w:val="00E9613A"/>
    <w:rsid w:val="00E965A2"/>
    <w:rsid w:val="00EA34BB"/>
    <w:rsid w:val="00EA51F7"/>
    <w:rsid w:val="00EA56B9"/>
    <w:rsid w:val="00EA612B"/>
    <w:rsid w:val="00EA614A"/>
    <w:rsid w:val="00EA744C"/>
    <w:rsid w:val="00EA79B8"/>
    <w:rsid w:val="00EB1301"/>
    <w:rsid w:val="00EB4062"/>
    <w:rsid w:val="00EB7401"/>
    <w:rsid w:val="00EC018C"/>
    <w:rsid w:val="00EC0640"/>
    <w:rsid w:val="00EC129D"/>
    <w:rsid w:val="00EC1818"/>
    <w:rsid w:val="00EC566E"/>
    <w:rsid w:val="00EC6D6D"/>
    <w:rsid w:val="00EC7DB9"/>
    <w:rsid w:val="00ED0EA5"/>
    <w:rsid w:val="00ED14D7"/>
    <w:rsid w:val="00ED2361"/>
    <w:rsid w:val="00ED299C"/>
    <w:rsid w:val="00ED7D30"/>
    <w:rsid w:val="00EF14A6"/>
    <w:rsid w:val="00EF439C"/>
    <w:rsid w:val="00EF5A43"/>
    <w:rsid w:val="00EF5BE1"/>
    <w:rsid w:val="00EF6528"/>
    <w:rsid w:val="00F01B1C"/>
    <w:rsid w:val="00F02770"/>
    <w:rsid w:val="00F047A8"/>
    <w:rsid w:val="00F04CEC"/>
    <w:rsid w:val="00F068DD"/>
    <w:rsid w:val="00F10523"/>
    <w:rsid w:val="00F11959"/>
    <w:rsid w:val="00F121C6"/>
    <w:rsid w:val="00F202C6"/>
    <w:rsid w:val="00F2151C"/>
    <w:rsid w:val="00F223A0"/>
    <w:rsid w:val="00F2377B"/>
    <w:rsid w:val="00F248FC"/>
    <w:rsid w:val="00F26801"/>
    <w:rsid w:val="00F27310"/>
    <w:rsid w:val="00F30CD6"/>
    <w:rsid w:val="00F31592"/>
    <w:rsid w:val="00F31FEB"/>
    <w:rsid w:val="00F3255A"/>
    <w:rsid w:val="00F33F81"/>
    <w:rsid w:val="00F34D5D"/>
    <w:rsid w:val="00F41B3E"/>
    <w:rsid w:val="00F4596E"/>
    <w:rsid w:val="00F45AA6"/>
    <w:rsid w:val="00F537D0"/>
    <w:rsid w:val="00F53E63"/>
    <w:rsid w:val="00F6052D"/>
    <w:rsid w:val="00F60A3C"/>
    <w:rsid w:val="00F6240D"/>
    <w:rsid w:val="00F63033"/>
    <w:rsid w:val="00F65BD7"/>
    <w:rsid w:val="00F67FCB"/>
    <w:rsid w:val="00F701D0"/>
    <w:rsid w:val="00F7384C"/>
    <w:rsid w:val="00F76A50"/>
    <w:rsid w:val="00F76FB4"/>
    <w:rsid w:val="00F80659"/>
    <w:rsid w:val="00F820F5"/>
    <w:rsid w:val="00F82CAF"/>
    <w:rsid w:val="00F94A7A"/>
    <w:rsid w:val="00F963FE"/>
    <w:rsid w:val="00FA263B"/>
    <w:rsid w:val="00FA2887"/>
    <w:rsid w:val="00FA4713"/>
    <w:rsid w:val="00FA6E79"/>
    <w:rsid w:val="00FB15BC"/>
    <w:rsid w:val="00FB2B56"/>
    <w:rsid w:val="00FB72B8"/>
    <w:rsid w:val="00FC01AD"/>
    <w:rsid w:val="00FC2C02"/>
    <w:rsid w:val="00FC2EB1"/>
    <w:rsid w:val="00FC5B6F"/>
    <w:rsid w:val="00FD10B5"/>
    <w:rsid w:val="00FD23F9"/>
    <w:rsid w:val="00FD36CF"/>
    <w:rsid w:val="00FD5229"/>
    <w:rsid w:val="00FD7EE5"/>
    <w:rsid w:val="00FE0001"/>
    <w:rsid w:val="00FE21E5"/>
    <w:rsid w:val="00FE2A40"/>
    <w:rsid w:val="00FE5B28"/>
    <w:rsid w:val="00FF3150"/>
    <w:rsid w:val="00FF5B2E"/>
    <w:rsid w:val="00FF75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ity"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PlaceName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1BF5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DD1BF5"/>
    <w:rPr>
      <w:color w:val="0000FF"/>
      <w:u w:val="single"/>
    </w:rPr>
  </w:style>
  <w:style w:type="character" w:customStyle="1" w:styleId="apple-converted-space">
    <w:name w:val="apple-converted-space"/>
    <w:basedOn w:val="a0"/>
    <w:rsid w:val="00DD1BF5"/>
  </w:style>
  <w:style w:type="paragraph" w:styleId="a4">
    <w:name w:val="header"/>
    <w:basedOn w:val="a"/>
    <w:link w:val="Char"/>
    <w:semiHidden/>
    <w:unhideWhenUsed/>
    <w:rsid w:val="00DD1B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semiHidden/>
    <w:rsid w:val="00DD1BF5"/>
    <w:rPr>
      <w:rFonts w:ascii="Calibri" w:eastAsia="宋体" w:hAnsi="Calibri"/>
      <w:kern w:val="2"/>
      <w:sz w:val="18"/>
      <w:szCs w:val="18"/>
      <w:lang w:val="en-US" w:eastAsia="zh-CN" w:bidi="ar-SA"/>
    </w:rPr>
  </w:style>
  <w:style w:type="paragraph" w:styleId="a5">
    <w:name w:val="footer"/>
    <w:basedOn w:val="a"/>
    <w:link w:val="Char0"/>
    <w:semiHidden/>
    <w:unhideWhenUsed/>
    <w:rsid w:val="00DD1B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semiHidden/>
    <w:rsid w:val="00DD1BF5"/>
    <w:rPr>
      <w:rFonts w:ascii="Calibri" w:eastAsia="宋体" w:hAnsi="Calibri"/>
      <w:kern w:val="2"/>
      <w:sz w:val="18"/>
      <w:szCs w:val="18"/>
      <w:lang w:val="en-US" w:eastAsia="zh-CN" w:bidi="ar-SA"/>
    </w:rPr>
  </w:style>
  <w:style w:type="paragraph" w:styleId="a6">
    <w:name w:val="Balloon Text"/>
    <w:basedOn w:val="a"/>
    <w:link w:val="Char1"/>
    <w:semiHidden/>
    <w:unhideWhenUsed/>
    <w:rsid w:val="00DD1BF5"/>
    <w:rPr>
      <w:sz w:val="18"/>
      <w:szCs w:val="18"/>
    </w:rPr>
  </w:style>
  <w:style w:type="character" w:customStyle="1" w:styleId="Char1">
    <w:name w:val="批注框文本 Char"/>
    <w:link w:val="a6"/>
    <w:semiHidden/>
    <w:rsid w:val="00DD1BF5"/>
    <w:rPr>
      <w:rFonts w:ascii="Calibri" w:eastAsia="宋体" w:hAnsi="Calibri"/>
      <w:kern w:val="2"/>
      <w:sz w:val="18"/>
      <w:szCs w:val="18"/>
      <w:lang w:val="en-US" w:eastAsia="zh-CN" w:bidi="ar-SA"/>
    </w:rPr>
  </w:style>
  <w:style w:type="character" w:styleId="a7">
    <w:name w:val="page number"/>
    <w:basedOn w:val="a0"/>
    <w:rsid w:val="00DD1BF5"/>
  </w:style>
  <w:style w:type="character" w:styleId="a8">
    <w:name w:val="Strong"/>
    <w:qFormat/>
    <w:rsid w:val="00DD1BF5"/>
    <w:rPr>
      <w:b/>
      <w:bCs/>
    </w:rPr>
  </w:style>
  <w:style w:type="character" w:customStyle="1" w:styleId="highlight">
    <w:name w:val="highlight"/>
    <w:basedOn w:val="a0"/>
    <w:rsid w:val="00387A1D"/>
  </w:style>
  <w:style w:type="paragraph" w:customStyle="1" w:styleId="Default">
    <w:name w:val="Default"/>
    <w:rsid w:val="007B7876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styleId="a9">
    <w:name w:val="Emphasis"/>
    <w:basedOn w:val="a0"/>
    <w:uiPriority w:val="20"/>
    <w:qFormat/>
    <w:rsid w:val="00725687"/>
    <w:rPr>
      <w:i/>
      <w:iCs/>
    </w:rPr>
  </w:style>
  <w:style w:type="paragraph" w:customStyle="1" w:styleId="EndNoteBibliographyTitle">
    <w:name w:val="EndNote Bibliography Title"/>
    <w:basedOn w:val="a"/>
    <w:link w:val="EndNoteBibliographyTitleChar"/>
    <w:rsid w:val="007F01E1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F01E1"/>
    <w:rPr>
      <w:rFonts w:ascii="Calibri" w:hAnsi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7F01E1"/>
    <w:pPr>
      <w:jc w:val="left"/>
    </w:pPr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F01E1"/>
    <w:rPr>
      <w:rFonts w:ascii="Calibri" w:hAnsi="Calibri"/>
      <w:noProof/>
      <w:kern w:val="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469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3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ict.cn/prothrombin%20time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dict.cn/thrombin%20time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dict.cn/thrombin%20time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dict.cn/activated%20partial%20thromboplastin%20time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08A1D273-EA53-4A01-AA12-1D7917D72C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06</Words>
  <Characters>2887</Characters>
  <Application>Microsoft Office Word</Application>
  <DocSecurity>0</DocSecurity>
  <Lines>24</Lines>
  <Paragraphs>6</Paragraphs>
  <ScaleCrop>false</ScaleCrop>
  <Company/>
  <LinksUpToDate>false</LinksUpToDate>
  <CharactersWithSpaces>3387</CharactersWithSpaces>
  <SharedDoc>false</SharedDoc>
  <HLinks>
    <vt:vector size="138" baseType="variant">
      <vt:variant>
        <vt:i4>4325450</vt:i4>
      </vt:variant>
      <vt:variant>
        <vt:i4>233</vt:i4>
      </vt:variant>
      <vt:variant>
        <vt:i4>0</vt:i4>
      </vt:variant>
      <vt:variant>
        <vt:i4>5</vt:i4>
      </vt:variant>
      <vt:variant>
        <vt:lpwstr>http://dict.cn/thrombin time</vt:lpwstr>
      </vt:variant>
      <vt:variant>
        <vt:lpwstr/>
      </vt:variant>
      <vt:variant>
        <vt:i4>4587605</vt:i4>
      </vt:variant>
      <vt:variant>
        <vt:i4>230</vt:i4>
      </vt:variant>
      <vt:variant>
        <vt:i4>0</vt:i4>
      </vt:variant>
      <vt:variant>
        <vt:i4>5</vt:i4>
      </vt:variant>
      <vt:variant>
        <vt:lpwstr>http://dict.cn/activated partial thromboplastin time</vt:lpwstr>
      </vt:variant>
      <vt:variant>
        <vt:lpwstr/>
      </vt:variant>
      <vt:variant>
        <vt:i4>6357089</vt:i4>
      </vt:variant>
      <vt:variant>
        <vt:i4>227</vt:i4>
      </vt:variant>
      <vt:variant>
        <vt:i4>0</vt:i4>
      </vt:variant>
      <vt:variant>
        <vt:i4>5</vt:i4>
      </vt:variant>
      <vt:variant>
        <vt:lpwstr>http://dict.cn/prothrombin time</vt:lpwstr>
      </vt:variant>
      <vt:variant>
        <vt:lpwstr/>
      </vt:variant>
      <vt:variant>
        <vt:i4>4587591</vt:i4>
      </vt:variant>
      <vt:variant>
        <vt:i4>186</vt:i4>
      </vt:variant>
      <vt:variant>
        <vt:i4>0</vt:i4>
      </vt:variant>
      <vt:variant>
        <vt:i4>5</vt:i4>
      </vt:variant>
      <vt:variant>
        <vt:lpwstr>http://dict.cn/Mycoplasma pneumoniae</vt:lpwstr>
      </vt:variant>
      <vt:variant>
        <vt:lpwstr/>
      </vt:variant>
      <vt:variant>
        <vt:i4>786437</vt:i4>
      </vt:variant>
      <vt:variant>
        <vt:i4>183</vt:i4>
      </vt:variant>
      <vt:variant>
        <vt:i4>0</vt:i4>
      </vt:variant>
      <vt:variant>
        <vt:i4>5</vt:i4>
      </vt:variant>
      <vt:variant>
        <vt:lpwstr>http://dict.cn/Haemophilus influenzae</vt:lpwstr>
      </vt:variant>
      <vt:variant>
        <vt:lpwstr/>
      </vt:variant>
      <vt:variant>
        <vt:i4>7667733</vt:i4>
      </vt:variant>
      <vt:variant>
        <vt:i4>180</vt:i4>
      </vt:variant>
      <vt:variant>
        <vt:i4>0</vt:i4>
      </vt:variant>
      <vt:variant>
        <vt:i4>5</vt:i4>
      </vt:variant>
      <vt:variant>
        <vt:lpwstr>http://dict.cn/S_2E pneumoniae</vt:lpwstr>
      </vt:variant>
      <vt:variant>
        <vt:lpwstr/>
      </vt:variant>
      <vt:variant>
        <vt:i4>1441827</vt:i4>
      </vt:variant>
      <vt:variant>
        <vt:i4>109</vt:i4>
      </vt:variant>
      <vt:variant>
        <vt:i4>0</vt:i4>
      </vt:variant>
      <vt:variant>
        <vt:i4>5</vt:i4>
      </vt:variant>
      <vt:variant>
        <vt:lpwstr>http://en.wikipedia.org/wiki/Low-density_lipoprotein</vt:lpwstr>
      </vt:variant>
      <vt:variant>
        <vt:lpwstr/>
      </vt:variant>
      <vt:variant>
        <vt:i4>2031696</vt:i4>
      </vt:variant>
      <vt:variant>
        <vt:i4>106</vt:i4>
      </vt:variant>
      <vt:variant>
        <vt:i4>0</vt:i4>
      </vt:variant>
      <vt:variant>
        <vt:i4>5</vt:i4>
      </vt:variant>
      <vt:variant>
        <vt:lpwstr>http://en.wikipedia.org/wiki/Chylomicron</vt:lpwstr>
      </vt:variant>
      <vt:variant>
        <vt:lpwstr/>
      </vt:variant>
      <vt:variant>
        <vt:i4>4325450</vt:i4>
      </vt:variant>
      <vt:variant>
        <vt:i4>80</vt:i4>
      </vt:variant>
      <vt:variant>
        <vt:i4>0</vt:i4>
      </vt:variant>
      <vt:variant>
        <vt:i4>5</vt:i4>
      </vt:variant>
      <vt:variant>
        <vt:lpwstr>http://dict.cn/thrombin time</vt:lpwstr>
      </vt:variant>
      <vt:variant>
        <vt:lpwstr/>
      </vt:variant>
      <vt:variant>
        <vt:i4>4587605</vt:i4>
      </vt:variant>
      <vt:variant>
        <vt:i4>77</vt:i4>
      </vt:variant>
      <vt:variant>
        <vt:i4>0</vt:i4>
      </vt:variant>
      <vt:variant>
        <vt:i4>5</vt:i4>
      </vt:variant>
      <vt:variant>
        <vt:lpwstr>http://dict.cn/activated partial thromboplastin time</vt:lpwstr>
      </vt:variant>
      <vt:variant>
        <vt:lpwstr/>
      </vt:variant>
      <vt:variant>
        <vt:i4>6357089</vt:i4>
      </vt:variant>
      <vt:variant>
        <vt:i4>74</vt:i4>
      </vt:variant>
      <vt:variant>
        <vt:i4>0</vt:i4>
      </vt:variant>
      <vt:variant>
        <vt:i4>5</vt:i4>
      </vt:variant>
      <vt:variant>
        <vt:lpwstr>http://dict.cn/prothrombin time</vt:lpwstr>
      </vt:variant>
      <vt:variant>
        <vt:lpwstr/>
      </vt:variant>
      <vt:variant>
        <vt:i4>4784145</vt:i4>
      </vt:variant>
      <vt:variant>
        <vt:i4>63</vt:i4>
      </vt:variant>
      <vt:variant>
        <vt:i4>0</vt:i4>
      </vt:variant>
      <vt:variant>
        <vt:i4>5</vt:i4>
      </vt:variant>
      <vt:variant>
        <vt:lpwstr>http://www.lipidmaps.org/</vt:lpwstr>
      </vt:variant>
      <vt:variant>
        <vt:lpwstr/>
      </vt:variant>
      <vt:variant>
        <vt:i4>6946874</vt:i4>
      </vt:variant>
      <vt:variant>
        <vt:i4>60</vt:i4>
      </vt:variant>
      <vt:variant>
        <vt:i4>0</vt:i4>
      </vt:variant>
      <vt:variant>
        <vt:i4>5</vt:i4>
      </vt:variant>
      <vt:variant>
        <vt:lpwstr>http://dict.cn/isopropanol</vt:lpwstr>
      </vt:variant>
      <vt:variant>
        <vt:lpwstr/>
      </vt:variant>
      <vt:variant>
        <vt:i4>6946874</vt:i4>
      </vt:variant>
      <vt:variant>
        <vt:i4>54</vt:i4>
      </vt:variant>
      <vt:variant>
        <vt:i4>0</vt:i4>
      </vt:variant>
      <vt:variant>
        <vt:i4>5</vt:i4>
      </vt:variant>
      <vt:variant>
        <vt:lpwstr>http://dict.cn/isopropanol</vt:lpwstr>
      </vt:variant>
      <vt:variant>
        <vt:lpwstr/>
      </vt:variant>
      <vt:variant>
        <vt:i4>4259909</vt:i4>
      </vt:variant>
      <vt:variant>
        <vt:i4>51</vt:i4>
      </vt:variant>
      <vt:variant>
        <vt:i4>0</vt:i4>
      </vt:variant>
      <vt:variant>
        <vt:i4>5</vt:i4>
      </vt:variant>
      <vt:variant>
        <vt:lpwstr>http://dict.cn/sodium citrate</vt:lpwstr>
      </vt:variant>
      <vt:variant>
        <vt:lpwstr/>
      </vt:variant>
      <vt:variant>
        <vt:i4>4259909</vt:i4>
      </vt:variant>
      <vt:variant>
        <vt:i4>48</vt:i4>
      </vt:variant>
      <vt:variant>
        <vt:i4>0</vt:i4>
      </vt:variant>
      <vt:variant>
        <vt:i4>5</vt:i4>
      </vt:variant>
      <vt:variant>
        <vt:lpwstr>http://dict.cn/sodium citrate</vt:lpwstr>
      </vt:variant>
      <vt:variant>
        <vt:lpwstr/>
      </vt:variant>
      <vt:variant>
        <vt:i4>2687101</vt:i4>
      </vt:variant>
      <vt:variant>
        <vt:i4>45</vt:i4>
      </vt:variant>
      <vt:variant>
        <vt:i4>0</vt:i4>
      </vt:variant>
      <vt:variant>
        <vt:i4>5</vt:i4>
      </vt:variant>
      <vt:variant>
        <vt:lpwstr>http://dict.cn/automatic biochemistry analyser</vt:lpwstr>
      </vt:variant>
      <vt:variant>
        <vt:lpwstr/>
      </vt:variant>
      <vt:variant>
        <vt:i4>7733307</vt:i4>
      </vt:variant>
      <vt:variant>
        <vt:i4>42</vt:i4>
      </vt:variant>
      <vt:variant>
        <vt:i4>0</vt:i4>
      </vt:variant>
      <vt:variant>
        <vt:i4>5</vt:i4>
      </vt:variant>
      <vt:variant>
        <vt:lpwstr>http://en.wikipedia.org/wiki/Hyperglycemia</vt:lpwstr>
      </vt:variant>
      <vt:variant>
        <vt:lpwstr/>
      </vt:variant>
      <vt:variant>
        <vt:i4>1572957</vt:i4>
      </vt:variant>
      <vt:variant>
        <vt:i4>39</vt:i4>
      </vt:variant>
      <vt:variant>
        <vt:i4>0</vt:i4>
      </vt:variant>
      <vt:variant>
        <vt:i4>5</vt:i4>
      </vt:variant>
      <vt:variant>
        <vt:lpwstr>http://en.wikipedia.org/wiki/Hyperlipidaemia</vt:lpwstr>
      </vt:variant>
      <vt:variant>
        <vt:lpwstr/>
      </vt:variant>
      <vt:variant>
        <vt:i4>4194414</vt:i4>
      </vt:variant>
      <vt:variant>
        <vt:i4>36</vt:i4>
      </vt:variant>
      <vt:variant>
        <vt:i4>0</vt:i4>
      </vt:variant>
      <vt:variant>
        <vt:i4>5</vt:i4>
      </vt:variant>
      <vt:variant>
        <vt:lpwstr>http://en.wikipedia.org/wiki/Anti-diabetic_drug</vt:lpwstr>
      </vt:variant>
      <vt:variant>
        <vt:lpwstr>Sensitizers</vt:lpwstr>
      </vt:variant>
      <vt:variant>
        <vt:i4>7995430</vt:i4>
      </vt:variant>
      <vt:variant>
        <vt:i4>12</vt:i4>
      </vt:variant>
      <vt:variant>
        <vt:i4>0</vt:i4>
      </vt:variant>
      <vt:variant>
        <vt:i4>5</vt:i4>
      </vt:variant>
      <vt:variant>
        <vt:lpwstr>http://dict.cn/atherosclerosis</vt:lpwstr>
      </vt:variant>
      <vt:variant>
        <vt:lpwstr/>
      </vt:variant>
      <vt:variant>
        <vt:i4>3342407</vt:i4>
      </vt:variant>
      <vt:variant>
        <vt:i4>6</vt:i4>
      </vt:variant>
      <vt:variant>
        <vt:i4>0</vt:i4>
      </vt:variant>
      <vt:variant>
        <vt:i4>5</vt:i4>
      </vt:variant>
      <vt:variant>
        <vt:lpwstr>http://en.wikipedia.org/wiki/Valvular_insufficiencies</vt:lpwstr>
      </vt:variant>
      <vt:variant>
        <vt:lpwstr/>
      </vt:variant>
      <vt:variant>
        <vt:i4>8126543</vt:i4>
      </vt:variant>
      <vt:variant>
        <vt:i4>0</vt:i4>
      </vt:variant>
      <vt:variant>
        <vt:i4>0</vt:i4>
      </vt:variant>
      <vt:variant>
        <vt:i4>5</vt:i4>
      </vt:variant>
      <vt:variant>
        <vt:lpwstr>http://mail.zju.edu.cn/coremail/XJS/pab/view.jsp?sid=BALRPNhhpzqLRIDaRNhhrXZGnEMHbsrT&amp;totalCount=73&amp;view_no=26&amp;puid=18&amp;gid=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ypercoagulation and malregulation of plasma triglycerides in childhood Kawasaki disease</dc:title>
  <dc:creator>Chen Xi</dc:creator>
  <cp:lastModifiedBy>admin</cp:lastModifiedBy>
  <cp:revision>5</cp:revision>
  <cp:lastPrinted>2015-10-14T02:07:00Z</cp:lastPrinted>
  <dcterms:created xsi:type="dcterms:W3CDTF">2015-10-16T00:57:00Z</dcterms:created>
  <dcterms:modified xsi:type="dcterms:W3CDTF">2015-11-18T02:31:00Z</dcterms:modified>
</cp:coreProperties>
</file>